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2EE66" w14:textId="77777777" w:rsidR="00C11BF9" w:rsidRPr="009708A0" w:rsidRDefault="00C11BF9" w:rsidP="003507A0">
      <w:pPr>
        <w:spacing w:after="0"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</w:pPr>
      <w:r w:rsidRPr="009708A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SUPPLEMENTARY MATERIALS</w:t>
      </w:r>
    </w:p>
    <w:p w14:paraId="25FF55AF" w14:textId="497FF265" w:rsidR="001C2305" w:rsidRPr="009708A0" w:rsidRDefault="001C2305" w:rsidP="003507A0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  <w:r w:rsidRPr="009708A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Real-world </w:t>
      </w:r>
      <w:r w:rsidR="00B0675B" w:rsidRPr="009708A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insights into the management of </w:t>
      </w:r>
      <w:bookmarkStart w:id="0" w:name="_Hlk160794247"/>
      <w:bookmarkStart w:id="1" w:name="_Hlk160715805"/>
      <w:r w:rsidR="00B0675B" w:rsidRPr="009708A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H</w:t>
      </w:r>
      <w:r w:rsidR="00921161" w:rsidRPr="009708A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m</w:t>
      </w:r>
      <w:r w:rsidR="00B0675B" w:rsidRPr="009708A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ophilia A </w:t>
      </w:r>
      <w:bookmarkEnd w:id="0"/>
      <w:r w:rsidR="00B0675B" w:rsidRPr="009708A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in Italy: treatment patterns and healthcare resource utilization</w:t>
      </w:r>
    </w:p>
    <w:bookmarkEnd w:id="1"/>
    <w:p w14:paraId="770D838A" w14:textId="77777777" w:rsidR="005F51E7" w:rsidRPr="009708A0" w:rsidRDefault="005F51E7" w:rsidP="005F51E7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kern w:val="2"/>
          <w:sz w:val="20"/>
          <w:szCs w:val="20"/>
          <w14:ligatures w14:val="standardContextual"/>
        </w:rPr>
      </w:pPr>
    </w:p>
    <w:p w14:paraId="2A59522E" w14:textId="104200E0" w:rsidR="009708A0" w:rsidRPr="009708A0" w:rsidRDefault="006451FD" w:rsidP="009708A0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FF0000"/>
          <w:kern w:val="2"/>
          <w:sz w:val="20"/>
          <w:szCs w:val="20"/>
          <w14:ligatures w14:val="standardContextual"/>
        </w:rPr>
      </w:pPr>
      <w:r w:rsidRPr="009708A0">
        <w:rPr>
          <w:rFonts w:ascii="Times New Roman" w:hAnsi="Times New Roman" w:cs="Times New Roman"/>
          <w:b/>
          <w:bCs/>
          <w:color w:val="FF0000"/>
          <w:kern w:val="2"/>
          <w:sz w:val="20"/>
          <w:szCs w:val="20"/>
          <w14:ligatures w14:val="standardContextual"/>
        </w:rPr>
        <w:t>Table S</w:t>
      </w:r>
      <w:r w:rsidRPr="009708A0">
        <w:rPr>
          <w:rFonts w:ascii="Times New Roman" w:hAnsi="Times New Roman" w:cs="Times New Roman"/>
          <w:b/>
          <w:bCs/>
          <w:color w:val="FF0000"/>
          <w:kern w:val="2"/>
          <w:sz w:val="20"/>
          <w:szCs w:val="20"/>
          <w14:ligatures w14:val="standardContextual"/>
        </w:rPr>
        <w:t>1</w:t>
      </w:r>
      <w:r w:rsidRPr="009708A0">
        <w:rPr>
          <w:rFonts w:ascii="Times New Roman" w:hAnsi="Times New Roman" w:cs="Times New Roman"/>
          <w:b/>
          <w:bCs/>
          <w:color w:val="FF0000"/>
          <w:kern w:val="2"/>
          <w:sz w:val="20"/>
          <w:szCs w:val="20"/>
          <w14:ligatures w14:val="standardContextual"/>
        </w:rPr>
        <w:t xml:space="preserve">. </w:t>
      </w:r>
      <w:r w:rsidR="009708A0" w:rsidRPr="009708A0">
        <w:rPr>
          <w:rFonts w:ascii="Times New Roman" w:hAnsi="Times New Roman" w:cs="Times New Roman"/>
          <w:color w:val="FF0000"/>
          <w:kern w:val="2"/>
          <w:sz w:val="20"/>
          <w:szCs w:val="20"/>
          <w14:ligatures w14:val="standardContextual"/>
        </w:rPr>
        <w:t>Authorization of the</w:t>
      </w:r>
      <w:r w:rsidR="009708A0" w:rsidRPr="009708A0">
        <w:rPr>
          <w:rFonts w:ascii="Times New Roman" w:hAnsi="Times New Roman" w:cs="Times New Roman"/>
          <w:color w:val="FF0000"/>
          <w:kern w:val="2"/>
          <w:sz w:val="20"/>
          <w:szCs w:val="20"/>
          <w14:ligatures w14:val="standardContextual"/>
        </w:rPr>
        <w:t xml:space="preserve"> local</w:t>
      </w:r>
      <w:r w:rsidR="009708A0" w:rsidRPr="009708A0">
        <w:rPr>
          <w:rFonts w:ascii="Times New Roman" w:hAnsi="Times New Roman" w:cs="Times New Roman"/>
          <w:color w:val="FF0000"/>
          <w:kern w:val="2"/>
          <w:sz w:val="20"/>
          <w:szCs w:val="20"/>
          <w14:ligatures w14:val="standardContextual"/>
        </w:rPr>
        <w:t xml:space="preserve"> Ethics Committee </w:t>
      </w:r>
      <w:r w:rsidR="009708A0" w:rsidRPr="009708A0">
        <w:rPr>
          <w:rFonts w:ascii="Times New Roman" w:hAnsi="Times New Roman" w:cs="Times New Roman"/>
          <w:color w:val="FF0000"/>
          <w:kern w:val="2"/>
          <w:sz w:val="20"/>
          <w:szCs w:val="20"/>
          <w14:ligatures w14:val="standardContextual"/>
        </w:rPr>
        <w:t xml:space="preserve">of the participating healthcare entities with protocol codes and approval dates. </w:t>
      </w:r>
    </w:p>
    <w:tbl>
      <w:tblPr>
        <w:tblStyle w:val="Grigliatabella"/>
        <w:tblW w:w="0" w:type="auto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9628"/>
      </w:tblGrid>
      <w:tr w:rsidR="009708A0" w:rsidRPr="009708A0" w14:paraId="3B75E5B4" w14:textId="77777777" w:rsidTr="009708A0">
        <w:tc>
          <w:tcPr>
            <w:tcW w:w="9628" w:type="dxa"/>
          </w:tcPr>
          <w:p w14:paraId="3FB26FC0" w14:textId="77777777" w:rsidR="009708A0" w:rsidRPr="009708A0" w:rsidRDefault="009708A0" w:rsidP="00FF31F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uthorization of the Ethics Committee of Bergamo “Comitato etico interprovinciale Area I” (protocol code PROGETTO STREAM, approval date 16/12/2022)</w:t>
            </w:r>
          </w:p>
        </w:tc>
      </w:tr>
      <w:tr w:rsidR="009708A0" w:rsidRPr="009708A0" w14:paraId="73E35B3C" w14:textId="77777777" w:rsidTr="009708A0">
        <w:tc>
          <w:tcPr>
            <w:tcW w:w="9628" w:type="dxa"/>
          </w:tcPr>
          <w:p w14:paraId="34F9F2C6" w14:textId="77777777" w:rsidR="009708A0" w:rsidRPr="009708A0" w:rsidRDefault="009708A0" w:rsidP="00FF31F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uthorization of the Ethics Committee of Berica </w:t>
            </w:r>
            <w:bookmarkStart w:id="2" w:name="_Hlk131069412"/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“Comitato Etico per le Sperimentazioni Cliniche (CESC) della Provincia di Vicenza” (protocol number 1627, approval date 28/10/2020)</w:t>
            </w:r>
            <w:bookmarkEnd w:id="2"/>
          </w:p>
        </w:tc>
      </w:tr>
      <w:tr w:rsidR="009708A0" w:rsidRPr="009708A0" w14:paraId="72896981" w14:textId="77777777" w:rsidTr="009708A0">
        <w:tc>
          <w:tcPr>
            <w:tcW w:w="9628" w:type="dxa"/>
          </w:tcPr>
          <w:p w14:paraId="74300DAC" w14:textId="77777777" w:rsidR="009708A0" w:rsidRPr="009708A0" w:rsidRDefault="009708A0" w:rsidP="00FF31F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uthorization of the Ethics Committee of </w:t>
            </w:r>
            <w:bookmarkStart w:id="3" w:name="_Hlk126920812"/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Foggia </w:t>
            </w:r>
            <w:bookmarkStart w:id="4" w:name="_Hlk131069521"/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“Comitato etico interprovinciale Area I” (protocol number 63/CE/20, approval date 3/12/2020)</w:t>
            </w:r>
            <w:bookmarkEnd w:id="3"/>
            <w:bookmarkEnd w:id="4"/>
          </w:p>
        </w:tc>
      </w:tr>
      <w:tr w:rsidR="009708A0" w:rsidRPr="009708A0" w14:paraId="79F72E5E" w14:textId="77777777" w:rsidTr="009708A0">
        <w:tc>
          <w:tcPr>
            <w:tcW w:w="9628" w:type="dxa"/>
          </w:tcPr>
          <w:p w14:paraId="1CA17AF8" w14:textId="77777777" w:rsidR="009708A0" w:rsidRPr="009708A0" w:rsidRDefault="009708A0" w:rsidP="00FF31F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uthorization of the Ethics Committee of Genova </w:t>
            </w:r>
            <w:bookmarkStart w:id="5" w:name="_Hlk126920274"/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“Comitato Etico Regionale Liguria,” (protocol number 0179046/2020, approval date 14/06/2021)</w:t>
            </w:r>
            <w:bookmarkEnd w:id="5"/>
          </w:p>
        </w:tc>
      </w:tr>
      <w:tr w:rsidR="009708A0" w:rsidRPr="009708A0" w14:paraId="0A8F1269" w14:textId="77777777" w:rsidTr="009708A0">
        <w:tc>
          <w:tcPr>
            <w:tcW w:w="9628" w:type="dxa"/>
          </w:tcPr>
          <w:p w14:paraId="1ABAC7C8" w14:textId="77777777" w:rsidR="009708A0" w:rsidRPr="009708A0" w:rsidRDefault="009708A0" w:rsidP="00FF31F9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uthorization of the Ethics Committee of Latina “Comitato Etico Lazio 2” (protocol number 0171576/2021, approval date 09/09/2021)</w:t>
            </w:r>
          </w:p>
        </w:tc>
      </w:tr>
      <w:tr w:rsidR="009708A0" w:rsidRPr="009708A0" w14:paraId="050540C6" w14:textId="77777777" w:rsidTr="009708A0">
        <w:tc>
          <w:tcPr>
            <w:tcW w:w="9628" w:type="dxa"/>
          </w:tcPr>
          <w:p w14:paraId="2DC1F5F3" w14:textId="77777777" w:rsidR="009708A0" w:rsidRPr="009708A0" w:rsidRDefault="009708A0" w:rsidP="00FF31F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uthorization of the Ethics Committee of Molise Region “ASREM” (protocol number 101125, approval date 20/10/2020)</w:t>
            </w:r>
          </w:p>
        </w:tc>
      </w:tr>
      <w:tr w:rsidR="009708A0" w:rsidRPr="009708A0" w14:paraId="566CF9C5" w14:textId="77777777" w:rsidTr="009708A0">
        <w:tc>
          <w:tcPr>
            <w:tcW w:w="9628" w:type="dxa"/>
          </w:tcPr>
          <w:p w14:paraId="3592A912" w14:textId="77777777" w:rsidR="009708A0" w:rsidRPr="009708A0" w:rsidRDefault="009708A0" w:rsidP="00FF31F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uthorization of the Ethics Committee of Napoli 3 </w:t>
            </w:r>
            <w:bookmarkStart w:id="6" w:name="_Hlk126920862"/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“Comitato Etico Inter-aziendale Campania Sud” (protocol number 51, approval date 02/09/2020)</w:t>
            </w:r>
            <w:bookmarkEnd w:id="6"/>
          </w:p>
        </w:tc>
      </w:tr>
      <w:tr w:rsidR="009708A0" w:rsidRPr="009708A0" w14:paraId="5AC002C9" w14:textId="77777777" w:rsidTr="009708A0">
        <w:tc>
          <w:tcPr>
            <w:tcW w:w="9628" w:type="dxa"/>
          </w:tcPr>
          <w:p w14:paraId="2DB6D96D" w14:textId="77777777" w:rsidR="009708A0" w:rsidRPr="009708A0" w:rsidRDefault="009708A0" w:rsidP="00FF31F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uthorization of the Ethics Committee of Palermo </w:t>
            </w:r>
            <w:bookmarkStart w:id="7" w:name="_Hlk131502015"/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“Comitato Etico Palermo 1” (protocol number 02/2021, approval date 24/02/2021)</w:t>
            </w:r>
            <w:bookmarkEnd w:id="7"/>
          </w:p>
        </w:tc>
      </w:tr>
      <w:tr w:rsidR="009708A0" w:rsidRPr="009708A0" w14:paraId="5F619F37" w14:textId="77777777" w:rsidTr="009708A0">
        <w:tc>
          <w:tcPr>
            <w:tcW w:w="9628" w:type="dxa"/>
          </w:tcPr>
          <w:p w14:paraId="1337D135" w14:textId="77777777" w:rsidR="009708A0" w:rsidRPr="009708A0" w:rsidRDefault="009708A0" w:rsidP="00FF31F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uthorization of the Ethics Committee of Pescara </w:t>
            </w:r>
            <w:bookmarkStart w:id="8" w:name="_Hlk126920296"/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“Comitato Etico delle Province di Chieti e Pescara” (protocol number 07, approval date 18/03/2021)</w:t>
            </w:r>
            <w:bookmarkEnd w:id="8"/>
          </w:p>
        </w:tc>
      </w:tr>
      <w:tr w:rsidR="009708A0" w:rsidRPr="009708A0" w14:paraId="2D0E7C05" w14:textId="77777777" w:rsidTr="009708A0">
        <w:tc>
          <w:tcPr>
            <w:tcW w:w="9628" w:type="dxa"/>
          </w:tcPr>
          <w:p w14:paraId="3F25ED54" w14:textId="77777777" w:rsidR="009708A0" w:rsidRPr="009708A0" w:rsidRDefault="009708A0" w:rsidP="00FF31F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uthorization of the Ethics Committee of Roma 3 “Comitato Etico Lazio 2” (protocol number 0031200/2021, approval date 10/02/2021) </w:t>
            </w:r>
          </w:p>
        </w:tc>
      </w:tr>
      <w:tr w:rsidR="009708A0" w:rsidRPr="009708A0" w14:paraId="0695F3CA" w14:textId="77777777" w:rsidTr="009708A0">
        <w:tc>
          <w:tcPr>
            <w:tcW w:w="9628" w:type="dxa"/>
          </w:tcPr>
          <w:p w14:paraId="1FB890C1" w14:textId="77777777" w:rsidR="009708A0" w:rsidRPr="009708A0" w:rsidRDefault="009708A0" w:rsidP="00FF31F9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uthorization of the Ethics Committee of Roma 4 “Comitato Etico Lazio 1” (protocol number 1079/CE Lazio 1, approval date 23/09/2020)</w:t>
            </w:r>
          </w:p>
        </w:tc>
      </w:tr>
      <w:tr w:rsidR="009708A0" w:rsidRPr="009708A0" w14:paraId="07804F50" w14:textId="77777777" w:rsidTr="009708A0">
        <w:tc>
          <w:tcPr>
            <w:tcW w:w="9628" w:type="dxa"/>
          </w:tcPr>
          <w:p w14:paraId="41B63E49" w14:textId="77777777" w:rsidR="009708A0" w:rsidRPr="009708A0" w:rsidRDefault="009708A0" w:rsidP="00FF31F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uthorization of the Ethics Committee of Roma 5 </w:t>
            </w:r>
            <w:bookmarkStart w:id="9" w:name="_Hlk126920944"/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“Comitato Etico Lazio 1” (protocol number 1166/CE Lazio 1, approval date 12/10/2020)</w:t>
            </w:r>
            <w:bookmarkEnd w:id="9"/>
          </w:p>
        </w:tc>
      </w:tr>
      <w:tr w:rsidR="009708A0" w:rsidRPr="009708A0" w14:paraId="2DB1C6A4" w14:textId="77777777" w:rsidTr="009708A0">
        <w:tc>
          <w:tcPr>
            <w:tcW w:w="9628" w:type="dxa"/>
          </w:tcPr>
          <w:p w14:paraId="606F6CE7" w14:textId="77777777" w:rsidR="009708A0" w:rsidRPr="009708A0" w:rsidRDefault="009708A0" w:rsidP="00FF31F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uthorization of the Ethics Committee of Roma 6 </w:t>
            </w:r>
            <w:bookmarkStart w:id="10" w:name="_Hlk126920850"/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“Comitato Etico Lazio 2” (protocol number 0216084/2020, approval date 16/12/2020)</w:t>
            </w:r>
            <w:bookmarkEnd w:id="10"/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9708A0" w:rsidRPr="009708A0" w14:paraId="5D1F26A4" w14:textId="77777777" w:rsidTr="009708A0">
        <w:tc>
          <w:tcPr>
            <w:tcW w:w="9628" w:type="dxa"/>
          </w:tcPr>
          <w:p w14:paraId="181E4A90" w14:textId="77777777" w:rsidR="009708A0" w:rsidRPr="009708A0" w:rsidRDefault="009708A0" w:rsidP="00FF31F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uthorization of the Ethics Committee of Salerno </w:t>
            </w:r>
            <w:bookmarkStart w:id="11" w:name="_Hlk126920898"/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“Comitato Etico Inter-aziendale Campania Sud” (protocol number 64, approval date 03/11/2020)</w:t>
            </w:r>
            <w:bookmarkEnd w:id="11"/>
          </w:p>
        </w:tc>
      </w:tr>
      <w:tr w:rsidR="009708A0" w:rsidRPr="009708A0" w14:paraId="7D4F1F10" w14:textId="77777777" w:rsidTr="009708A0">
        <w:tc>
          <w:tcPr>
            <w:tcW w:w="9628" w:type="dxa"/>
          </w:tcPr>
          <w:p w14:paraId="0F1A417D" w14:textId="77777777" w:rsidR="009708A0" w:rsidRPr="009708A0" w:rsidRDefault="009708A0" w:rsidP="00FF31F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uthorization of the Ethics Committee of Serenissima </w:t>
            </w:r>
            <w:bookmarkStart w:id="12" w:name="_Hlk125388863"/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“Comitato Etico per la Sperimentazione Clinica della provincia di Venezia e IRCCS S. Camillo (approval date 03/11/2020)28/07/2020)</w:t>
            </w:r>
            <w:bookmarkEnd w:id="12"/>
          </w:p>
        </w:tc>
      </w:tr>
      <w:tr w:rsidR="009708A0" w:rsidRPr="009708A0" w14:paraId="28725D44" w14:textId="77777777" w:rsidTr="009708A0">
        <w:tc>
          <w:tcPr>
            <w:tcW w:w="9628" w:type="dxa"/>
          </w:tcPr>
          <w:p w14:paraId="5F67B407" w14:textId="77777777" w:rsidR="009708A0" w:rsidRPr="009708A0" w:rsidRDefault="009708A0" w:rsidP="00FF31F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uthorization of the Ethics Committee of Taranto </w:t>
            </w:r>
            <w:bookmarkStart w:id="13" w:name="_Hlk126920709"/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“Comitato Indipendente di Etica Medica” (protocol number 48144, approval date 28/05/2021)</w:t>
            </w:r>
            <w:bookmarkEnd w:id="13"/>
          </w:p>
        </w:tc>
      </w:tr>
      <w:tr w:rsidR="009708A0" w:rsidRPr="009708A0" w14:paraId="6EE98A44" w14:textId="77777777" w:rsidTr="009708A0">
        <w:tc>
          <w:tcPr>
            <w:tcW w:w="9628" w:type="dxa"/>
          </w:tcPr>
          <w:p w14:paraId="4670C2AF" w14:textId="77777777" w:rsidR="009708A0" w:rsidRPr="009708A0" w:rsidRDefault="009708A0" w:rsidP="00FF31F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uthorization of the Ethics Committee of Teramo </w:t>
            </w:r>
            <w:bookmarkStart w:id="14" w:name="_Hlk126920761"/>
            <w:r w:rsidRPr="009708A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“Comitato Etico per le province di L’Aquila e Teramo” (protocol number 11, approval date 24/03/2021)</w:t>
            </w:r>
            <w:bookmarkEnd w:id="14"/>
          </w:p>
        </w:tc>
      </w:tr>
    </w:tbl>
    <w:p w14:paraId="106A329D" w14:textId="77777777" w:rsidR="009708A0" w:rsidRPr="009708A0" w:rsidRDefault="009708A0" w:rsidP="009708A0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12E23F31" w14:textId="77777777" w:rsidR="006451FD" w:rsidRPr="009708A0" w:rsidRDefault="006451FD">
      <w:pPr>
        <w:rPr>
          <w:rFonts w:ascii="Times New Roman" w:hAnsi="Times New Roman" w:cs="Times New Roman"/>
          <w:b/>
          <w:bCs/>
          <w:color w:val="FF0000"/>
          <w:kern w:val="2"/>
          <w:sz w:val="20"/>
          <w:szCs w:val="20"/>
          <w14:ligatures w14:val="standardContextual"/>
        </w:rPr>
      </w:pPr>
      <w:r w:rsidRPr="009708A0">
        <w:rPr>
          <w:rFonts w:ascii="Times New Roman" w:hAnsi="Times New Roman" w:cs="Times New Roman"/>
          <w:b/>
          <w:bCs/>
          <w:color w:val="FF0000"/>
          <w:kern w:val="2"/>
          <w:sz w:val="20"/>
          <w:szCs w:val="20"/>
          <w14:ligatures w14:val="standardContextual"/>
        </w:rPr>
        <w:br w:type="page"/>
      </w:r>
    </w:p>
    <w:p w14:paraId="5C7C4C27" w14:textId="5C891B1E" w:rsidR="005F51E7" w:rsidRPr="009708A0" w:rsidRDefault="005F51E7" w:rsidP="005F51E7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708A0">
        <w:rPr>
          <w:rFonts w:ascii="Times New Roman" w:hAnsi="Times New Roman" w:cs="Times New Roman"/>
          <w:b/>
          <w:bCs/>
          <w:color w:val="000000" w:themeColor="text1"/>
          <w:kern w:val="2"/>
          <w:sz w:val="20"/>
          <w:szCs w:val="20"/>
          <w14:ligatures w14:val="standardContextual"/>
        </w:rPr>
        <w:lastRenderedPageBreak/>
        <w:t>Table S</w:t>
      </w:r>
      <w:r w:rsidR="006451FD" w:rsidRPr="009708A0">
        <w:rPr>
          <w:rFonts w:ascii="Times New Roman" w:hAnsi="Times New Roman" w:cs="Times New Roman"/>
          <w:b/>
          <w:bCs/>
          <w:color w:val="000000" w:themeColor="text1"/>
          <w:kern w:val="2"/>
          <w:sz w:val="20"/>
          <w:szCs w:val="20"/>
          <w14:ligatures w14:val="standardContextual"/>
        </w:rPr>
        <w:t>2</w:t>
      </w:r>
      <w:r w:rsidRPr="009708A0">
        <w:rPr>
          <w:rFonts w:ascii="Times New Roman" w:hAnsi="Times New Roman" w:cs="Times New Roman"/>
          <w:b/>
          <w:bCs/>
          <w:color w:val="000000" w:themeColor="text1"/>
          <w:kern w:val="2"/>
          <w:sz w:val="20"/>
          <w:szCs w:val="20"/>
          <w14:ligatures w14:val="standardContextual"/>
        </w:rPr>
        <w:t xml:space="preserve">. </w:t>
      </w:r>
      <w:r w:rsidRPr="009708A0">
        <w:rPr>
          <w:rFonts w:ascii="Times New Roman" w:hAnsi="Times New Roman" w:cs="Times New Roman"/>
          <w:color w:val="000000" w:themeColor="text1"/>
          <w:kern w:val="2"/>
          <w:sz w:val="20"/>
          <w:szCs w:val="20"/>
          <w14:ligatures w14:val="standardContextual"/>
        </w:rPr>
        <w:t>List of the</w:t>
      </w:r>
      <w:r w:rsidRPr="009708A0">
        <w:rPr>
          <w:rFonts w:ascii="Times New Roman" w:hAnsi="Times New Roman" w:cs="Times New Roman"/>
          <w:b/>
          <w:bCs/>
          <w:color w:val="000000" w:themeColor="text1"/>
          <w:kern w:val="2"/>
          <w:sz w:val="20"/>
          <w:szCs w:val="20"/>
          <w14:ligatures w14:val="standardContextual"/>
        </w:rPr>
        <w:t xml:space="preserve"> </w:t>
      </w:r>
      <w:r w:rsidRPr="009708A0">
        <w:rPr>
          <w:rFonts w:ascii="Times New Roman" w:hAnsi="Times New Roman" w:cs="Times New Roman"/>
          <w:color w:val="000000" w:themeColor="text1"/>
          <w:sz w:val="20"/>
          <w:szCs w:val="20"/>
        </w:rPr>
        <w:t>most common comorbidities known to be frequently associated with HA and</w:t>
      </w:r>
      <w:r w:rsidR="00561D4F" w:rsidRPr="009708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708A0">
        <w:rPr>
          <w:rFonts w:ascii="Times New Roman" w:hAnsi="Times New Roman" w:cs="Times New Roman"/>
          <w:color w:val="000000" w:themeColor="text1"/>
          <w:sz w:val="20"/>
          <w:szCs w:val="20"/>
        </w:rPr>
        <w:t>ICD-9-CM codes necessary to identify the correspondent comorbidities in the administrative database [14].</w:t>
      </w:r>
    </w:p>
    <w:p w14:paraId="27825A4C" w14:textId="77777777" w:rsidR="005F51E7" w:rsidRPr="009708A0" w:rsidRDefault="005F51E7" w:rsidP="005F51E7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Grigliatabella"/>
        <w:tblW w:w="0" w:type="auto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4"/>
        <w:gridCol w:w="5664"/>
      </w:tblGrid>
      <w:tr w:rsidR="005F51E7" w:rsidRPr="009708A0" w14:paraId="6933B2E4" w14:textId="77777777" w:rsidTr="00156F67">
        <w:trPr>
          <w:trHeight w:val="288"/>
        </w:trPr>
        <w:tc>
          <w:tcPr>
            <w:tcW w:w="3964" w:type="dxa"/>
            <w:noWrap/>
            <w:hideMark/>
          </w:tcPr>
          <w:p w14:paraId="4ECEDF30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Comorbidity</w:t>
            </w:r>
          </w:p>
        </w:tc>
        <w:tc>
          <w:tcPr>
            <w:tcW w:w="5664" w:type="dxa"/>
            <w:noWrap/>
            <w:hideMark/>
          </w:tcPr>
          <w:p w14:paraId="71551C83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Definition</w:t>
            </w:r>
          </w:p>
        </w:tc>
      </w:tr>
      <w:tr w:rsidR="005F51E7" w:rsidRPr="009708A0" w14:paraId="5F435FEC" w14:textId="77777777" w:rsidTr="00156F67">
        <w:trPr>
          <w:trHeight w:val="288"/>
        </w:trPr>
        <w:tc>
          <w:tcPr>
            <w:tcW w:w="3964" w:type="dxa"/>
            <w:noWrap/>
            <w:hideMark/>
          </w:tcPr>
          <w:p w14:paraId="7F62C4D8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cute coronary syndrome</w:t>
            </w:r>
          </w:p>
        </w:tc>
        <w:tc>
          <w:tcPr>
            <w:tcW w:w="5664" w:type="dxa"/>
            <w:noWrap/>
            <w:hideMark/>
          </w:tcPr>
          <w:p w14:paraId="0B268184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t least a discharge diagnosis with ICD-9-CM codes: 410-414</w:t>
            </w:r>
          </w:p>
        </w:tc>
      </w:tr>
      <w:tr w:rsidR="005F51E7" w:rsidRPr="009708A0" w14:paraId="240D3A07" w14:textId="77777777" w:rsidTr="00156F67">
        <w:trPr>
          <w:trHeight w:val="288"/>
        </w:trPr>
        <w:tc>
          <w:tcPr>
            <w:tcW w:w="3964" w:type="dxa"/>
            <w:noWrap/>
            <w:hideMark/>
          </w:tcPr>
          <w:p w14:paraId="36C3B8B3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ardiac dysrhythmias</w:t>
            </w:r>
          </w:p>
        </w:tc>
        <w:tc>
          <w:tcPr>
            <w:tcW w:w="5664" w:type="dxa"/>
            <w:noWrap/>
            <w:hideMark/>
          </w:tcPr>
          <w:p w14:paraId="0D918E50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ischarge diagnosis with ICD-9-CM code: 427</w:t>
            </w:r>
          </w:p>
        </w:tc>
      </w:tr>
      <w:tr w:rsidR="005F51E7" w:rsidRPr="009708A0" w14:paraId="5E811A6F" w14:textId="77777777" w:rsidTr="00156F67">
        <w:trPr>
          <w:trHeight w:val="288"/>
        </w:trPr>
        <w:tc>
          <w:tcPr>
            <w:tcW w:w="3964" w:type="dxa"/>
            <w:noWrap/>
            <w:hideMark/>
          </w:tcPr>
          <w:p w14:paraId="2A77E367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Cerebrovascular disease</w:t>
            </w:r>
          </w:p>
        </w:tc>
        <w:tc>
          <w:tcPr>
            <w:tcW w:w="5664" w:type="dxa"/>
            <w:noWrap/>
            <w:hideMark/>
          </w:tcPr>
          <w:p w14:paraId="545BBD7C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ischarge diagnosis with ICD-9-CM codes: 430-438</w:t>
            </w:r>
          </w:p>
        </w:tc>
      </w:tr>
      <w:tr w:rsidR="005F51E7" w:rsidRPr="009708A0" w14:paraId="4D97B1ED" w14:textId="77777777" w:rsidTr="00156F67">
        <w:trPr>
          <w:trHeight w:val="288"/>
        </w:trPr>
        <w:tc>
          <w:tcPr>
            <w:tcW w:w="3964" w:type="dxa"/>
            <w:noWrap/>
            <w:hideMark/>
          </w:tcPr>
          <w:p w14:paraId="19DFECBE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therosclerosis and aneurysm</w:t>
            </w:r>
          </w:p>
        </w:tc>
        <w:tc>
          <w:tcPr>
            <w:tcW w:w="5664" w:type="dxa"/>
            <w:noWrap/>
            <w:hideMark/>
          </w:tcPr>
          <w:p w14:paraId="3E89F563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ischarge diagnosis with ICD-9-CM code: 440-442</w:t>
            </w:r>
          </w:p>
        </w:tc>
      </w:tr>
      <w:tr w:rsidR="005F51E7" w:rsidRPr="009708A0" w14:paraId="6F8752AA" w14:textId="77777777" w:rsidTr="00156F67">
        <w:trPr>
          <w:trHeight w:val="288"/>
        </w:trPr>
        <w:tc>
          <w:tcPr>
            <w:tcW w:w="3964" w:type="dxa"/>
            <w:noWrap/>
            <w:hideMark/>
          </w:tcPr>
          <w:p w14:paraId="4F91BE91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Other peripheral vascular disease</w:t>
            </w:r>
          </w:p>
        </w:tc>
        <w:tc>
          <w:tcPr>
            <w:tcW w:w="5664" w:type="dxa"/>
            <w:noWrap/>
            <w:hideMark/>
          </w:tcPr>
          <w:p w14:paraId="2548A8FA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ischarge diagnosis with ICD-9-CM codes: 443</w:t>
            </w:r>
          </w:p>
        </w:tc>
      </w:tr>
      <w:tr w:rsidR="005F51E7" w:rsidRPr="009708A0" w14:paraId="388DAE6C" w14:textId="77777777" w:rsidTr="00156F67">
        <w:trPr>
          <w:trHeight w:val="288"/>
        </w:trPr>
        <w:tc>
          <w:tcPr>
            <w:tcW w:w="3964" w:type="dxa"/>
            <w:noWrap/>
            <w:hideMark/>
          </w:tcPr>
          <w:p w14:paraId="357B276A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trial fibrillation</w:t>
            </w:r>
          </w:p>
        </w:tc>
        <w:tc>
          <w:tcPr>
            <w:tcW w:w="5664" w:type="dxa"/>
            <w:noWrap/>
            <w:hideMark/>
          </w:tcPr>
          <w:p w14:paraId="50A3D776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t least a discharge diagnosis with ICD-9-CM code: 427.31</w:t>
            </w:r>
          </w:p>
        </w:tc>
      </w:tr>
      <w:tr w:rsidR="005F51E7" w:rsidRPr="009708A0" w14:paraId="5AA6A321" w14:textId="77777777" w:rsidTr="00156F67">
        <w:trPr>
          <w:trHeight w:val="288"/>
        </w:trPr>
        <w:tc>
          <w:tcPr>
            <w:tcW w:w="3964" w:type="dxa"/>
            <w:noWrap/>
            <w:hideMark/>
          </w:tcPr>
          <w:p w14:paraId="2E6935EF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Hypertension</w:t>
            </w:r>
          </w:p>
        </w:tc>
        <w:tc>
          <w:tcPr>
            <w:tcW w:w="5664" w:type="dxa"/>
            <w:noWrap/>
            <w:hideMark/>
          </w:tcPr>
          <w:p w14:paraId="1546DD5B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t least 2 prescriptions of antihypertensive drugs with ATC codes: C02, C03, C07-09; or at least 1 hospitalization with ICD-9-CM code: 401; or presence of an exemption (code A31)</w:t>
            </w:r>
          </w:p>
        </w:tc>
      </w:tr>
      <w:tr w:rsidR="005F51E7" w:rsidRPr="009708A0" w14:paraId="504B6B02" w14:textId="77777777" w:rsidTr="00156F67">
        <w:trPr>
          <w:trHeight w:val="288"/>
        </w:trPr>
        <w:tc>
          <w:tcPr>
            <w:tcW w:w="3964" w:type="dxa"/>
            <w:noWrap/>
            <w:hideMark/>
          </w:tcPr>
          <w:p w14:paraId="45CD163C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yslipidemia</w:t>
            </w:r>
          </w:p>
        </w:tc>
        <w:tc>
          <w:tcPr>
            <w:tcW w:w="5664" w:type="dxa"/>
            <w:noWrap/>
            <w:hideMark/>
          </w:tcPr>
          <w:p w14:paraId="67DACF31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t least 1 hospitalization with a discharge diagnosis with ICD-9-CM codes: 272.0-4; or at least 2 prescriptions of lipid modifying agents with ATC code: C10AA, C10BA, C10AX13, C10AX14; or the presence of an exemption: 025</w:t>
            </w:r>
          </w:p>
        </w:tc>
      </w:tr>
      <w:tr w:rsidR="005F51E7" w:rsidRPr="009708A0" w14:paraId="09C8F431" w14:textId="77777777" w:rsidTr="00156F67">
        <w:trPr>
          <w:trHeight w:val="288"/>
        </w:trPr>
        <w:tc>
          <w:tcPr>
            <w:tcW w:w="3964" w:type="dxa"/>
            <w:noWrap/>
            <w:hideMark/>
          </w:tcPr>
          <w:p w14:paraId="78550E41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rterial or venous embolism and thrombosis</w:t>
            </w:r>
          </w:p>
        </w:tc>
        <w:tc>
          <w:tcPr>
            <w:tcW w:w="5664" w:type="dxa"/>
            <w:noWrap/>
            <w:hideMark/>
          </w:tcPr>
          <w:p w14:paraId="7210CE58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t least a discharge diagnosis with ICD-9-CM codes: 444, 452-453</w:t>
            </w:r>
          </w:p>
        </w:tc>
      </w:tr>
      <w:tr w:rsidR="005F51E7" w:rsidRPr="009708A0" w14:paraId="10EBF3D7" w14:textId="77777777" w:rsidTr="00156F67">
        <w:trPr>
          <w:trHeight w:val="288"/>
        </w:trPr>
        <w:tc>
          <w:tcPr>
            <w:tcW w:w="3964" w:type="dxa"/>
            <w:noWrap/>
            <w:hideMark/>
          </w:tcPr>
          <w:p w14:paraId="7D4CB6C4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Osteoporosis</w:t>
            </w:r>
          </w:p>
        </w:tc>
        <w:tc>
          <w:tcPr>
            <w:tcW w:w="5664" w:type="dxa"/>
            <w:noWrap/>
            <w:hideMark/>
          </w:tcPr>
          <w:p w14:paraId="030C7B89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t least a discharge diagnosis for osteoporosis with ICD-9-CM code: 733.0; or for vertebral fractures with ICD-9-CM codes: 805, 806; or for hip fractures with ICD-9-CM codes: 820 with a replacement procedure codes: 79.00, 79.05, 79.10, 79.15, 79.20, 79.25, 79.30, 79.35, 79.40, 79.45, 79.50, 79.55, 81.51, 81.52</w:t>
            </w:r>
          </w:p>
        </w:tc>
      </w:tr>
      <w:tr w:rsidR="005F51E7" w:rsidRPr="009708A0" w14:paraId="29519915" w14:textId="77777777" w:rsidTr="00156F67">
        <w:trPr>
          <w:trHeight w:val="288"/>
        </w:trPr>
        <w:tc>
          <w:tcPr>
            <w:tcW w:w="3964" w:type="dxa"/>
            <w:noWrap/>
            <w:hideMark/>
          </w:tcPr>
          <w:p w14:paraId="46F63402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rthropathy</w:t>
            </w:r>
          </w:p>
        </w:tc>
        <w:tc>
          <w:tcPr>
            <w:tcW w:w="5664" w:type="dxa"/>
            <w:noWrap/>
            <w:hideMark/>
          </w:tcPr>
          <w:p w14:paraId="6E360458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t least a discharge diagnosis with ICD-9-CM codes: 711-713</w:t>
            </w:r>
          </w:p>
        </w:tc>
      </w:tr>
      <w:tr w:rsidR="005F51E7" w:rsidRPr="009708A0" w14:paraId="5373DC57" w14:textId="77777777" w:rsidTr="00156F67">
        <w:trPr>
          <w:trHeight w:val="288"/>
        </w:trPr>
        <w:tc>
          <w:tcPr>
            <w:tcW w:w="3964" w:type="dxa"/>
            <w:noWrap/>
            <w:hideMark/>
          </w:tcPr>
          <w:p w14:paraId="3A6A90DF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bookmarkStart w:id="15" w:name="_Hlk160724896"/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HIV (human immunodeficiency virus)</w:t>
            </w:r>
          </w:p>
        </w:tc>
        <w:tc>
          <w:tcPr>
            <w:tcW w:w="5664" w:type="dxa"/>
            <w:noWrap/>
            <w:hideMark/>
          </w:tcPr>
          <w:p w14:paraId="2544977A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t least a discharge diagnosis with ICD-9-CM codes: V08, 795.71, 079.53, 042-044; or at least 1 prescriptions of direct acting antivirals with ATC codes: J05AE, J05AG, J05AJ, J05AR, J05AX; or an exemption (code 020)</w:t>
            </w:r>
          </w:p>
        </w:tc>
      </w:tr>
      <w:tr w:rsidR="005F51E7" w:rsidRPr="009708A0" w14:paraId="0572FC98" w14:textId="77777777" w:rsidTr="00156F67">
        <w:trPr>
          <w:trHeight w:val="288"/>
        </w:trPr>
        <w:tc>
          <w:tcPr>
            <w:tcW w:w="3964" w:type="dxa"/>
            <w:noWrap/>
            <w:hideMark/>
          </w:tcPr>
          <w:p w14:paraId="1ED8D837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HCV (hepatitis C virus)</w:t>
            </w:r>
          </w:p>
        </w:tc>
        <w:tc>
          <w:tcPr>
            <w:tcW w:w="5664" w:type="dxa"/>
            <w:noWrap/>
            <w:hideMark/>
          </w:tcPr>
          <w:p w14:paraId="7FEB6AF4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t least a discharge diagnosis with ICD-9-CM codes: 070.41, 070.44, 070.51, 070.54, 070.7; or at least 1 prescriptions of direct acting antivirals with ATC code: J05AP; or an exemption (code 016.070.54)</w:t>
            </w:r>
          </w:p>
        </w:tc>
      </w:tr>
      <w:tr w:rsidR="005F51E7" w:rsidRPr="009708A0" w14:paraId="09312162" w14:textId="77777777" w:rsidTr="00156F67">
        <w:trPr>
          <w:trHeight w:val="288"/>
        </w:trPr>
        <w:tc>
          <w:tcPr>
            <w:tcW w:w="3964" w:type="dxa"/>
            <w:noWrap/>
            <w:hideMark/>
          </w:tcPr>
          <w:p w14:paraId="275100B4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HBV (hepatitis B virus)</w:t>
            </w:r>
          </w:p>
        </w:tc>
        <w:tc>
          <w:tcPr>
            <w:tcW w:w="5664" w:type="dxa"/>
            <w:noWrap/>
            <w:hideMark/>
          </w:tcPr>
          <w:p w14:paraId="6994B6AE" w14:textId="77777777" w:rsidR="005F51E7" w:rsidRPr="009708A0" w:rsidRDefault="005F51E7" w:rsidP="00156F6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9708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At least a discharge diagnosis with ICD-9-CM codes: 070.2, 070.3, 070.42, 070.52; or an exemption codes 016.070.32, 016.070.33</w:t>
            </w:r>
          </w:p>
        </w:tc>
      </w:tr>
      <w:bookmarkEnd w:id="15"/>
    </w:tbl>
    <w:p w14:paraId="3CDA5CDB" w14:textId="77777777" w:rsidR="005F51E7" w:rsidRPr="009708A0" w:rsidRDefault="005F51E7" w:rsidP="005F51E7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F24D51" w14:textId="26A32EC9" w:rsidR="00934AA2" w:rsidRPr="009708A0" w:rsidRDefault="00934AA2" w:rsidP="00EB64E3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934AA2" w:rsidRPr="009708A0" w:rsidSect="0007056F">
      <w:footerReference w:type="default" r:id="rId11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4940D" w14:textId="77777777" w:rsidR="0007056F" w:rsidRDefault="0007056F" w:rsidP="002B4476">
      <w:pPr>
        <w:spacing w:after="0" w:line="240" w:lineRule="auto"/>
      </w:pPr>
      <w:r>
        <w:separator/>
      </w:r>
    </w:p>
  </w:endnote>
  <w:endnote w:type="continuationSeparator" w:id="0">
    <w:p w14:paraId="20E9C15E" w14:textId="77777777" w:rsidR="0007056F" w:rsidRDefault="0007056F" w:rsidP="002B4476">
      <w:pPr>
        <w:spacing w:after="0" w:line="240" w:lineRule="auto"/>
      </w:pPr>
      <w:r>
        <w:continuationSeparator/>
      </w:r>
    </w:p>
  </w:endnote>
  <w:endnote w:type="continuationNotice" w:id="1">
    <w:p w14:paraId="5A44FC91" w14:textId="77777777" w:rsidR="0007056F" w:rsidRDefault="000705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ork Sans">
    <w:charset w:val="00"/>
    <w:family w:val="auto"/>
    <w:pitch w:val="variable"/>
    <w:sig w:usb0="A00000FF" w:usb1="5000E07B" w:usb2="000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3814119"/>
      <w:docPartObj>
        <w:docPartGallery w:val="Page Numbers (Bottom of Page)"/>
        <w:docPartUnique/>
      </w:docPartObj>
    </w:sdtPr>
    <w:sdtEndPr/>
    <w:sdtContent>
      <w:p w14:paraId="34F91F97" w14:textId="45BEE428" w:rsidR="00D103C6" w:rsidRDefault="00D103C6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689174FB" w14:textId="77777777" w:rsidR="007412A0" w:rsidRDefault="007412A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0B3AE" w14:textId="77777777" w:rsidR="0007056F" w:rsidRDefault="0007056F" w:rsidP="002B4476">
      <w:pPr>
        <w:spacing w:after="0" w:line="240" w:lineRule="auto"/>
      </w:pPr>
      <w:r>
        <w:separator/>
      </w:r>
    </w:p>
  </w:footnote>
  <w:footnote w:type="continuationSeparator" w:id="0">
    <w:p w14:paraId="564A53A5" w14:textId="77777777" w:rsidR="0007056F" w:rsidRDefault="0007056F" w:rsidP="002B4476">
      <w:pPr>
        <w:spacing w:after="0" w:line="240" w:lineRule="auto"/>
      </w:pPr>
      <w:r>
        <w:continuationSeparator/>
      </w:r>
    </w:p>
  </w:footnote>
  <w:footnote w:type="continuationNotice" w:id="1">
    <w:p w14:paraId="1A30E637" w14:textId="77777777" w:rsidR="0007056F" w:rsidRDefault="0007056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9DAC28D"/>
    <w:multiLevelType w:val="hybridMultilevel"/>
    <w:tmpl w:val="E891345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C68D1C3D"/>
    <w:multiLevelType w:val="hybridMultilevel"/>
    <w:tmpl w:val="200C7F1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EE01B5"/>
    <w:multiLevelType w:val="hybridMultilevel"/>
    <w:tmpl w:val="600C2086"/>
    <w:lvl w:ilvl="0" w:tplc="F3ACC4A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8A572A"/>
    <w:multiLevelType w:val="hybridMultilevel"/>
    <w:tmpl w:val="440A988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2A394C"/>
    <w:multiLevelType w:val="hybridMultilevel"/>
    <w:tmpl w:val="8B70F1B4"/>
    <w:lvl w:ilvl="0" w:tplc="4AB6B06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54B0B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509C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30DFB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AC387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B4F9C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7C738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043E5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64D8D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356F27"/>
    <w:multiLevelType w:val="hybridMultilevel"/>
    <w:tmpl w:val="B602240C"/>
    <w:lvl w:ilvl="0" w:tplc="6F06BB5C">
      <w:start w:val="1"/>
      <w:numFmt w:val="bullet"/>
      <w:lvlText w:val=""/>
      <w:lvlJc w:val="left"/>
      <w:pPr>
        <w:ind w:left="920" w:hanging="360"/>
      </w:pPr>
      <w:rPr>
        <w:rFonts w:ascii="Symbol" w:hAnsi="Symbol"/>
      </w:rPr>
    </w:lvl>
    <w:lvl w:ilvl="1" w:tplc="29DE71B2">
      <w:start w:val="1"/>
      <w:numFmt w:val="bullet"/>
      <w:lvlText w:val=""/>
      <w:lvlJc w:val="left"/>
      <w:pPr>
        <w:ind w:left="1500" w:hanging="360"/>
      </w:pPr>
      <w:rPr>
        <w:rFonts w:ascii="Symbol" w:hAnsi="Symbol"/>
      </w:rPr>
    </w:lvl>
    <w:lvl w:ilvl="2" w:tplc="86C6E25A">
      <w:start w:val="1"/>
      <w:numFmt w:val="bullet"/>
      <w:lvlText w:val=""/>
      <w:lvlJc w:val="left"/>
      <w:pPr>
        <w:ind w:left="920" w:hanging="360"/>
      </w:pPr>
      <w:rPr>
        <w:rFonts w:ascii="Symbol" w:hAnsi="Symbol"/>
      </w:rPr>
    </w:lvl>
    <w:lvl w:ilvl="3" w:tplc="599E55D4">
      <w:start w:val="1"/>
      <w:numFmt w:val="bullet"/>
      <w:lvlText w:val=""/>
      <w:lvlJc w:val="left"/>
      <w:pPr>
        <w:ind w:left="920" w:hanging="360"/>
      </w:pPr>
      <w:rPr>
        <w:rFonts w:ascii="Symbol" w:hAnsi="Symbol"/>
      </w:rPr>
    </w:lvl>
    <w:lvl w:ilvl="4" w:tplc="3CF85636">
      <w:start w:val="1"/>
      <w:numFmt w:val="bullet"/>
      <w:lvlText w:val=""/>
      <w:lvlJc w:val="left"/>
      <w:pPr>
        <w:ind w:left="920" w:hanging="360"/>
      </w:pPr>
      <w:rPr>
        <w:rFonts w:ascii="Symbol" w:hAnsi="Symbol"/>
      </w:rPr>
    </w:lvl>
    <w:lvl w:ilvl="5" w:tplc="BBF2D280">
      <w:start w:val="1"/>
      <w:numFmt w:val="bullet"/>
      <w:lvlText w:val=""/>
      <w:lvlJc w:val="left"/>
      <w:pPr>
        <w:ind w:left="920" w:hanging="360"/>
      </w:pPr>
      <w:rPr>
        <w:rFonts w:ascii="Symbol" w:hAnsi="Symbol"/>
      </w:rPr>
    </w:lvl>
    <w:lvl w:ilvl="6" w:tplc="2530033A">
      <w:start w:val="1"/>
      <w:numFmt w:val="bullet"/>
      <w:lvlText w:val=""/>
      <w:lvlJc w:val="left"/>
      <w:pPr>
        <w:ind w:left="920" w:hanging="360"/>
      </w:pPr>
      <w:rPr>
        <w:rFonts w:ascii="Symbol" w:hAnsi="Symbol"/>
      </w:rPr>
    </w:lvl>
    <w:lvl w:ilvl="7" w:tplc="1C72B836">
      <w:start w:val="1"/>
      <w:numFmt w:val="bullet"/>
      <w:lvlText w:val=""/>
      <w:lvlJc w:val="left"/>
      <w:pPr>
        <w:ind w:left="920" w:hanging="360"/>
      </w:pPr>
      <w:rPr>
        <w:rFonts w:ascii="Symbol" w:hAnsi="Symbol"/>
      </w:rPr>
    </w:lvl>
    <w:lvl w:ilvl="8" w:tplc="897E2574">
      <w:start w:val="1"/>
      <w:numFmt w:val="bullet"/>
      <w:lvlText w:val=""/>
      <w:lvlJc w:val="left"/>
      <w:pPr>
        <w:ind w:left="920" w:hanging="360"/>
      </w:pPr>
      <w:rPr>
        <w:rFonts w:ascii="Symbol" w:hAnsi="Symbol"/>
      </w:rPr>
    </w:lvl>
  </w:abstractNum>
  <w:abstractNum w:abstractNumId="6" w15:restartNumberingAfterBreak="0">
    <w:nsid w:val="1C8E2154"/>
    <w:multiLevelType w:val="hybridMultilevel"/>
    <w:tmpl w:val="A4B89F4A"/>
    <w:lvl w:ilvl="0" w:tplc="6C101C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A32E1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CA276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63A31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9C20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4493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B46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FDC95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A060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26B1B87"/>
    <w:multiLevelType w:val="hybridMultilevel"/>
    <w:tmpl w:val="5BE4B4AA"/>
    <w:lvl w:ilvl="0" w:tplc="E13AEAF8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i w:val="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300599"/>
    <w:multiLevelType w:val="hybridMultilevel"/>
    <w:tmpl w:val="4BD23AF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657571"/>
    <w:multiLevelType w:val="hybridMultilevel"/>
    <w:tmpl w:val="DCDC6378"/>
    <w:lvl w:ilvl="0" w:tplc="8F4606A8">
      <w:start w:val="1"/>
      <w:numFmt w:val="bullet"/>
      <w:lvlText w:val=""/>
      <w:lvlJc w:val="left"/>
      <w:pPr>
        <w:ind w:left="920" w:hanging="360"/>
      </w:pPr>
      <w:rPr>
        <w:rFonts w:ascii="Symbol" w:hAnsi="Symbol"/>
      </w:rPr>
    </w:lvl>
    <w:lvl w:ilvl="1" w:tplc="763A14BA">
      <w:start w:val="1"/>
      <w:numFmt w:val="bullet"/>
      <w:lvlText w:val=""/>
      <w:lvlJc w:val="left"/>
      <w:pPr>
        <w:ind w:left="1500" w:hanging="360"/>
      </w:pPr>
      <w:rPr>
        <w:rFonts w:ascii="Symbol" w:hAnsi="Symbol"/>
      </w:rPr>
    </w:lvl>
    <w:lvl w:ilvl="2" w:tplc="86D04DC0">
      <w:start w:val="1"/>
      <w:numFmt w:val="bullet"/>
      <w:lvlText w:val=""/>
      <w:lvlJc w:val="left"/>
      <w:pPr>
        <w:ind w:left="920" w:hanging="360"/>
      </w:pPr>
      <w:rPr>
        <w:rFonts w:ascii="Symbol" w:hAnsi="Symbol"/>
      </w:rPr>
    </w:lvl>
    <w:lvl w:ilvl="3" w:tplc="51F8FFB2">
      <w:start w:val="1"/>
      <w:numFmt w:val="bullet"/>
      <w:lvlText w:val=""/>
      <w:lvlJc w:val="left"/>
      <w:pPr>
        <w:ind w:left="920" w:hanging="360"/>
      </w:pPr>
      <w:rPr>
        <w:rFonts w:ascii="Symbol" w:hAnsi="Symbol"/>
      </w:rPr>
    </w:lvl>
    <w:lvl w:ilvl="4" w:tplc="D946EA60">
      <w:start w:val="1"/>
      <w:numFmt w:val="bullet"/>
      <w:lvlText w:val=""/>
      <w:lvlJc w:val="left"/>
      <w:pPr>
        <w:ind w:left="920" w:hanging="360"/>
      </w:pPr>
      <w:rPr>
        <w:rFonts w:ascii="Symbol" w:hAnsi="Symbol"/>
      </w:rPr>
    </w:lvl>
    <w:lvl w:ilvl="5" w:tplc="211690CE">
      <w:start w:val="1"/>
      <w:numFmt w:val="bullet"/>
      <w:lvlText w:val=""/>
      <w:lvlJc w:val="left"/>
      <w:pPr>
        <w:ind w:left="920" w:hanging="360"/>
      </w:pPr>
      <w:rPr>
        <w:rFonts w:ascii="Symbol" w:hAnsi="Symbol"/>
      </w:rPr>
    </w:lvl>
    <w:lvl w:ilvl="6" w:tplc="C70E12F4">
      <w:start w:val="1"/>
      <w:numFmt w:val="bullet"/>
      <w:lvlText w:val=""/>
      <w:lvlJc w:val="left"/>
      <w:pPr>
        <w:ind w:left="920" w:hanging="360"/>
      </w:pPr>
      <w:rPr>
        <w:rFonts w:ascii="Symbol" w:hAnsi="Symbol"/>
      </w:rPr>
    </w:lvl>
    <w:lvl w:ilvl="7" w:tplc="89F85648">
      <w:start w:val="1"/>
      <w:numFmt w:val="bullet"/>
      <w:lvlText w:val=""/>
      <w:lvlJc w:val="left"/>
      <w:pPr>
        <w:ind w:left="920" w:hanging="360"/>
      </w:pPr>
      <w:rPr>
        <w:rFonts w:ascii="Symbol" w:hAnsi="Symbol"/>
      </w:rPr>
    </w:lvl>
    <w:lvl w:ilvl="8" w:tplc="8882671C">
      <w:start w:val="1"/>
      <w:numFmt w:val="bullet"/>
      <w:lvlText w:val=""/>
      <w:lvlJc w:val="left"/>
      <w:pPr>
        <w:ind w:left="920" w:hanging="360"/>
      </w:pPr>
      <w:rPr>
        <w:rFonts w:ascii="Symbol" w:hAnsi="Symbol"/>
      </w:rPr>
    </w:lvl>
  </w:abstractNum>
  <w:abstractNum w:abstractNumId="10" w15:restartNumberingAfterBreak="0">
    <w:nsid w:val="2BE22FD3"/>
    <w:multiLevelType w:val="hybridMultilevel"/>
    <w:tmpl w:val="80CCACB4"/>
    <w:lvl w:ilvl="0" w:tplc="988E11F6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473694"/>
    <w:multiLevelType w:val="hybridMultilevel"/>
    <w:tmpl w:val="3CF6FF78"/>
    <w:lvl w:ilvl="0" w:tplc="E116B2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trike w:val="0"/>
        <w:dstrike w:val="0"/>
        <w:color w:val="auto"/>
        <w:sz w:val="24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E61D73"/>
    <w:multiLevelType w:val="hybridMultilevel"/>
    <w:tmpl w:val="1A4C15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3E7150"/>
    <w:multiLevelType w:val="hybridMultilevel"/>
    <w:tmpl w:val="5FA17523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30C40A7F"/>
    <w:multiLevelType w:val="hybridMultilevel"/>
    <w:tmpl w:val="4092A208"/>
    <w:lvl w:ilvl="0" w:tplc="729424EE">
      <w:start w:val="1"/>
      <w:numFmt w:val="bullet"/>
      <w:lvlText w:val="-"/>
      <w:lvlJc w:val="left"/>
      <w:pPr>
        <w:ind w:left="768" w:hanging="360"/>
      </w:pPr>
      <w:rPr>
        <w:rFonts w:ascii="Work Sans" w:hAnsi="Work Sans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5" w15:restartNumberingAfterBreak="0">
    <w:nsid w:val="32CC01A0"/>
    <w:multiLevelType w:val="hybridMultilevel"/>
    <w:tmpl w:val="28D86B5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615EAA"/>
    <w:multiLevelType w:val="hybridMultilevel"/>
    <w:tmpl w:val="8CCE6756"/>
    <w:lvl w:ilvl="0" w:tplc="EABE33FA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A54693"/>
    <w:multiLevelType w:val="hybridMultilevel"/>
    <w:tmpl w:val="8A6E06B8"/>
    <w:lvl w:ilvl="0" w:tplc="E116B2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5D65C8"/>
    <w:multiLevelType w:val="hybridMultilevel"/>
    <w:tmpl w:val="F42A7E00"/>
    <w:lvl w:ilvl="0" w:tplc="E13AEAF8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i w:val="0"/>
        <w:sz w:val="18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884677"/>
    <w:multiLevelType w:val="hybridMultilevel"/>
    <w:tmpl w:val="6B0C3CBC"/>
    <w:lvl w:ilvl="0" w:tplc="41AE12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6D6ED2"/>
    <w:multiLevelType w:val="hybridMultilevel"/>
    <w:tmpl w:val="8BF0031E"/>
    <w:lvl w:ilvl="0" w:tplc="E13AEAF8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b w:val="0"/>
        <w:i w:val="0"/>
        <w:sz w:val="18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617227"/>
    <w:multiLevelType w:val="hybridMultilevel"/>
    <w:tmpl w:val="2726664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954690"/>
    <w:multiLevelType w:val="hybridMultilevel"/>
    <w:tmpl w:val="AD401A34"/>
    <w:lvl w:ilvl="0" w:tplc="E116B2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trike w:val="0"/>
        <w:dstrike w:val="0"/>
        <w:color w:val="auto"/>
        <w:sz w:val="24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E44014"/>
    <w:multiLevelType w:val="multilevel"/>
    <w:tmpl w:val="8C147A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BA0F8F"/>
    <w:multiLevelType w:val="hybridMultilevel"/>
    <w:tmpl w:val="1C1E04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62282B"/>
    <w:multiLevelType w:val="hybridMultilevel"/>
    <w:tmpl w:val="42FABF24"/>
    <w:lvl w:ilvl="0" w:tplc="640205C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88F25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73E87B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BED3F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5295E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C94C86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26E27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6944DA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DAA32A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B277CB"/>
    <w:multiLevelType w:val="hybridMultilevel"/>
    <w:tmpl w:val="118A2926"/>
    <w:lvl w:ilvl="0" w:tplc="E116B2BA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7" w15:restartNumberingAfterBreak="0">
    <w:nsid w:val="5FE52A93"/>
    <w:multiLevelType w:val="hybridMultilevel"/>
    <w:tmpl w:val="FD7C3CF8"/>
    <w:lvl w:ilvl="0" w:tplc="E116B2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strike w:val="0"/>
        <w:dstrike w:val="0"/>
        <w:color w:val="auto"/>
        <w:sz w:val="22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A8632B"/>
    <w:multiLevelType w:val="hybridMultilevel"/>
    <w:tmpl w:val="4BA688E4"/>
    <w:lvl w:ilvl="0" w:tplc="F642C4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451420E"/>
    <w:multiLevelType w:val="hybridMultilevel"/>
    <w:tmpl w:val="125EF720"/>
    <w:lvl w:ilvl="0" w:tplc="6D8AE4BE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0B1046"/>
    <w:multiLevelType w:val="hybridMultilevel"/>
    <w:tmpl w:val="453458C2"/>
    <w:lvl w:ilvl="0" w:tplc="30CC5D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D71844"/>
    <w:multiLevelType w:val="hybridMultilevel"/>
    <w:tmpl w:val="6192A32E"/>
    <w:lvl w:ilvl="0" w:tplc="90022E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5E8F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982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5432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84E4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C27E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8441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3AEE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5887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E2971F8"/>
    <w:multiLevelType w:val="multilevel"/>
    <w:tmpl w:val="8062BA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04A12AB"/>
    <w:multiLevelType w:val="hybridMultilevel"/>
    <w:tmpl w:val="5F00F8B0"/>
    <w:lvl w:ilvl="0" w:tplc="76BA2E2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B9BEE6"/>
    <w:multiLevelType w:val="hybridMultilevel"/>
    <w:tmpl w:val="1409E8CD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5" w15:restartNumberingAfterBreak="0">
    <w:nsid w:val="75F46F1C"/>
    <w:multiLevelType w:val="hybridMultilevel"/>
    <w:tmpl w:val="48F66836"/>
    <w:lvl w:ilvl="0" w:tplc="947A8A30">
      <w:start w:val="1"/>
      <w:numFmt w:val="bullet"/>
      <w:lvlText w:val="•"/>
      <w:lvlJc w:val="left"/>
      <w:pPr>
        <w:ind w:left="36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6" w15:restartNumberingAfterBreak="0">
    <w:nsid w:val="785A686F"/>
    <w:multiLevelType w:val="hybridMultilevel"/>
    <w:tmpl w:val="83249C84"/>
    <w:lvl w:ilvl="0" w:tplc="E116B2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C40DA0"/>
    <w:multiLevelType w:val="hybridMultilevel"/>
    <w:tmpl w:val="CBE0F3A0"/>
    <w:lvl w:ilvl="0" w:tplc="E116B2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0260BB"/>
    <w:multiLevelType w:val="hybridMultilevel"/>
    <w:tmpl w:val="4CAE2218"/>
    <w:lvl w:ilvl="0" w:tplc="3FFE828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2911872">
    <w:abstractNumId w:val="3"/>
  </w:num>
  <w:num w:numId="2" w16cid:durableId="1320230819">
    <w:abstractNumId w:val="1"/>
  </w:num>
  <w:num w:numId="3" w16cid:durableId="78262137">
    <w:abstractNumId w:val="13"/>
  </w:num>
  <w:num w:numId="4" w16cid:durableId="808979415">
    <w:abstractNumId w:val="34"/>
  </w:num>
  <w:num w:numId="5" w16cid:durableId="1887255883">
    <w:abstractNumId w:val="0"/>
  </w:num>
  <w:num w:numId="6" w16cid:durableId="432241808">
    <w:abstractNumId w:val="31"/>
  </w:num>
  <w:num w:numId="7" w16cid:durableId="718819907">
    <w:abstractNumId w:val="8"/>
  </w:num>
  <w:num w:numId="8" w16cid:durableId="1953319895">
    <w:abstractNumId w:val="24"/>
  </w:num>
  <w:num w:numId="9" w16cid:durableId="467362322">
    <w:abstractNumId w:val="19"/>
  </w:num>
  <w:num w:numId="10" w16cid:durableId="920407256">
    <w:abstractNumId w:val="3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1" w16cid:durableId="1597834286">
    <w:abstractNumId w:val="30"/>
  </w:num>
  <w:num w:numId="12" w16cid:durableId="643051840">
    <w:abstractNumId w:val="15"/>
  </w:num>
  <w:num w:numId="13" w16cid:durableId="517355908">
    <w:abstractNumId w:val="12"/>
  </w:num>
  <w:num w:numId="14" w16cid:durableId="92675960">
    <w:abstractNumId w:val="2"/>
  </w:num>
  <w:num w:numId="15" w16cid:durableId="53366218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87619256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681547666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707725650">
    <w:abstractNumId w:val="28"/>
  </w:num>
  <w:num w:numId="19" w16cid:durableId="1237714559">
    <w:abstractNumId w:val="26"/>
  </w:num>
  <w:num w:numId="20" w16cid:durableId="498347310">
    <w:abstractNumId w:val="25"/>
  </w:num>
  <w:num w:numId="21" w16cid:durableId="1594819140">
    <w:abstractNumId w:val="14"/>
  </w:num>
  <w:num w:numId="22" w16cid:durableId="603879982">
    <w:abstractNumId w:val="37"/>
  </w:num>
  <w:num w:numId="23" w16cid:durableId="92360771">
    <w:abstractNumId w:val="4"/>
  </w:num>
  <w:num w:numId="24" w16cid:durableId="261649792">
    <w:abstractNumId w:val="35"/>
  </w:num>
  <w:num w:numId="25" w16cid:durableId="315308308">
    <w:abstractNumId w:val="27"/>
  </w:num>
  <w:num w:numId="26" w16cid:durableId="2130855025">
    <w:abstractNumId w:val="22"/>
  </w:num>
  <w:num w:numId="27" w16cid:durableId="1985694138">
    <w:abstractNumId w:val="11"/>
  </w:num>
  <w:num w:numId="28" w16cid:durableId="812218889">
    <w:abstractNumId w:val="33"/>
  </w:num>
  <w:num w:numId="29" w16cid:durableId="331223575">
    <w:abstractNumId w:val="38"/>
  </w:num>
  <w:num w:numId="30" w16cid:durableId="206454396">
    <w:abstractNumId w:val="21"/>
  </w:num>
  <w:num w:numId="31" w16cid:durableId="752243228">
    <w:abstractNumId w:val="17"/>
  </w:num>
  <w:num w:numId="32" w16cid:durableId="1851331888">
    <w:abstractNumId w:val="36"/>
  </w:num>
  <w:num w:numId="33" w16cid:durableId="2052069825">
    <w:abstractNumId w:val="23"/>
  </w:num>
  <w:num w:numId="34" w16cid:durableId="351077861">
    <w:abstractNumId w:val="9"/>
  </w:num>
  <w:num w:numId="35" w16cid:durableId="548150658">
    <w:abstractNumId w:val="5"/>
  </w:num>
  <w:num w:numId="36" w16cid:durableId="200868326">
    <w:abstractNumId w:val="6"/>
  </w:num>
  <w:num w:numId="37" w16cid:durableId="2048525376">
    <w:abstractNumId w:val="18"/>
  </w:num>
  <w:num w:numId="38" w16cid:durableId="687604699">
    <w:abstractNumId w:val="7"/>
  </w:num>
  <w:num w:numId="39" w16cid:durableId="197567380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8F6"/>
    <w:rsid w:val="00000D1C"/>
    <w:rsid w:val="00000EC1"/>
    <w:rsid w:val="000021E6"/>
    <w:rsid w:val="000036C9"/>
    <w:rsid w:val="00003937"/>
    <w:rsid w:val="00004139"/>
    <w:rsid w:val="00004496"/>
    <w:rsid w:val="000078A6"/>
    <w:rsid w:val="00012675"/>
    <w:rsid w:val="00013A41"/>
    <w:rsid w:val="0001471F"/>
    <w:rsid w:val="000149C3"/>
    <w:rsid w:val="000169FB"/>
    <w:rsid w:val="00017D66"/>
    <w:rsid w:val="00017DF9"/>
    <w:rsid w:val="00024BAA"/>
    <w:rsid w:val="00024DCB"/>
    <w:rsid w:val="000250AB"/>
    <w:rsid w:val="00025DBA"/>
    <w:rsid w:val="00027165"/>
    <w:rsid w:val="000311C4"/>
    <w:rsid w:val="000312FE"/>
    <w:rsid w:val="00031A48"/>
    <w:rsid w:val="000326CD"/>
    <w:rsid w:val="0003281A"/>
    <w:rsid w:val="000339AA"/>
    <w:rsid w:val="00033F66"/>
    <w:rsid w:val="00035962"/>
    <w:rsid w:val="00035DCE"/>
    <w:rsid w:val="000366CB"/>
    <w:rsid w:val="0004019A"/>
    <w:rsid w:val="0004135E"/>
    <w:rsid w:val="0004338B"/>
    <w:rsid w:val="00043CA3"/>
    <w:rsid w:val="00043FE8"/>
    <w:rsid w:val="0004412E"/>
    <w:rsid w:val="0004518D"/>
    <w:rsid w:val="000466D6"/>
    <w:rsid w:val="00051208"/>
    <w:rsid w:val="00051C05"/>
    <w:rsid w:val="00052ADA"/>
    <w:rsid w:val="0005407D"/>
    <w:rsid w:val="000540EF"/>
    <w:rsid w:val="00055324"/>
    <w:rsid w:val="0005692B"/>
    <w:rsid w:val="000573BE"/>
    <w:rsid w:val="000573FB"/>
    <w:rsid w:val="000613D0"/>
    <w:rsid w:val="0006332F"/>
    <w:rsid w:val="000640AA"/>
    <w:rsid w:val="00065242"/>
    <w:rsid w:val="00065AAA"/>
    <w:rsid w:val="00066B5F"/>
    <w:rsid w:val="00066F7B"/>
    <w:rsid w:val="00066F80"/>
    <w:rsid w:val="00067D86"/>
    <w:rsid w:val="00070079"/>
    <w:rsid w:val="0007056F"/>
    <w:rsid w:val="0007122C"/>
    <w:rsid w:val="000743D4"/>
    <w:rsid w:val="00074685"/>
    <w:rsid w:val="00074972"/>
    <w:rsid w:val="0007517C"/>
    <w:rsid w:val="000752E4"/>
    <w:rsid w:val="00075BBE"/>
    <w:rsid w:val="0007759D"/>
    <w:rsid w:val="0008046F"/>
    <w:rsid w:val="0008051F"/>
    <w:rsid w:val="00080F70"/>
    <w:rsid w:val="00081CED"/>
    <w:rsid w:val="00083194"/>
    <w:rsid w:val="00085FF1"/>
    <w:rsid w:val="00090451"/>
    <w:rsid w:val="00091DDF"/>
    <w:rsid w:val="00092C1A"/>
    <w:rsid w:val="00092CFA"/>
    <w:rsid w:val="000934E1"/>
    <w:rsid w:val="000936DE"/>
    <w:rsid w:val="000944B8"/>
    <w:rsid w:val="0009473D"/>
    <w:rsid w:val="00094914"/>
    <w:rsid w:val="000966B4"/>
    <w:rsid w:val="00097A6F"/>
    <w:rsid w:val="000A02D5"/>
    <w:rsid w:val="000A0DFD"/>
    <w:rsid w:val="000A1AC8"/>
    <w:rsid w:val="000A1CD3"/>
    <w:rsid w:val="000A1D48"/>
    <w:rsid w:val="000A1FA0"/>
    <w:rsid w:val="000A20E0"/>
    <w:rsid w:val="000A227B"/>
    <w:rsid w:val="000A2A5F"/>
    <w:rsid w:val="000A2FAF"/>
    <w:rsid w:val="000A3DC1"/>
    <w:rsid w:val="000A529F"/>
    <w:rsid w:val="000A59C1"/>
    <w:rsid w:val="000A5E77"/>
    <w:rsid w:val="000A6EAC"/>
    <w:rsid w:val="000A7C34"/>
    <w:rsid w:val="000B00FE"/>
    <w:rsid w:val="000B0E3D"/>
    <w:rsid w:val="000B18B7"/>
    <w:rsid w:val="000B284A"/>
    <w:rsid w:val="000B305D"/>
    <w:rsid w:val="000B3312"/>
    <w:rsid w:val="000B3F1E"/>
    <w:rsid w:val="000B4222"/>
    <w:rsid w:val="000B563F"/>
    <w:rsid w:val="000B5821"/>
    <w:rsid w:val="000B7FEC"/>
    <w:rsid w:val="000C0851"/>
    <w:rsid w:val="000C23A7"/>
    <w:rsid w:val="000C3345"/>
    <w:rsid w:val="000C50C9"/>
    <w:rsid w:val="000C566C"/>
    <w:rsid w:val="000D06D3"/>
    <w:rsid w:val="000D172C"/>
    <w:rsid w:val="000D2358"/>
    <w:rsid w:val="000D39B4"/>
    <w:rsid w:val="000D4A69"/>
    <w:rsid w:val="000D4FD3"/>
    <w:rsid w:val="000D4FE6"/>
    <w:rsid w:val="000D6AAA"/>
    <w:rsid w:val="000D6BB6"/>
    <w:rsid w:val="000D6D68"/>
    <w:rsid w:val="000D78EB"/>
    <w:rsid w:val="000D79D8"/>
    <w:rsid w:val="000D7EDE"/>
    <w:rsid w:val="000E0200"/>
    <w:rsid w:val="000E058F"/>
    <w:rsid w:val="000E3B6E"/>
    <w:rsid w:val="000E65C6"/>
    <w:rsid w:val="000E6E50"/>
    <w:rsid w:val="000E7AB6"/>
    <w:rsid w:val="000E7CED"/>
    <w:rsid w:val="000E7CF3"/>
    <w:rsid w:val="000F0090"/>
    <w:rsid w:val="000F0487"/>
    <w:rsid w:val="000F0785"/>
    <w:rsid w:val="000F1369"/>
    <w:rsid w:val="000F1C4F"/>
    <w:rsid w:val="000F21A2"/>
    <w:rsid w:val="000F255F"/>
    <w:rsid w:val="000F26C7"/>
    <w:rsid w:val="000F3B4E"/>
    <w:rsid w:val="000F3BE7"/>
    <w:rsid w:val="000F6408"/>
    <w:rsid w:val="000F6D0B"/>
    <w:rsid w:val="001026BD"/>
    <w:rsid w:val="00103A9F"/>
    <w:rsid w:val="00104313"/>
    <w:rsid w:val="00104B65"/>
    <w:rsid w:val="00104E20"/>
    <w:rsid w:val="001107D0"/>
    <w:rsid w:val="00110A47"/>
    <w:rsid w:val="00110CB5"/>
    <w:rsid w:val="00113497"/>
    <w:rsid w:val="00113AC6"/>
    <w:rsid w:val="001154BA"/>
    <w:rsid w:val="00116439"/>
    <w:rsid w:val="0012174B"/>
    <w:rsid w:val="00121C7E"/>
    <w:rsid w:val="001249FA"/>
    <w:rsid w:val="00126B81"/>
    <w:rsid w:val="00127687"/>
    <w:rsid w:val="00127ACF"/>
    <w:rsid w:val="00130059"/>
    <w:rsid w:val="00131834"/>
    <w:rsid w:val="00134224"/>
    <w:rsid w:val="00134C18"/>
    <w:rsid w:val="00135765"/>
    <w:rsid w:val="001375A8"/>
    <w:rsid w:val="001401F1"/>
    <w:rsid w:val="001405AE"/>
    <w:rsid w:val="00140602"/>
    <w:rsid w:val="00141725"/>
    <w:rsid w:val="0014187E"/>
    <w:rsid w:val="00141B18"/>
    <w:rsid w:val="00142172"/>
    <w:rsid w:val="00142400"/>
    <w:rsid w:val="001424F0"/>
    <w:rsid w:val="00143169"/>
    <w:rsid w:val="00143B9A"/>
    <w:rsid w:val="00144446"/>
    <w:rsid w:val="001449AA"/>
    <w:rsid w:val="00150421"/>
    <w:rsid w:val="001507A8"/>
    <w:rsid w:val="001508BD"/>
    <w:rsid w:val="00150ACC"/>
    <w:rsid w:val="00150C87"/>
    <w:rsid w:val="001516BA"/>
    <w:rsid w:val="001529FF"/>
    <w:rsid w:val="001537F7"/>
    <w:rsid w:val="00153B1E"/>
    <w:rsid w:val="001566DB"/>
    <w:rsid w:val="00156F56"/>
    <w:rsid w:val="00157038"/>
    <w:rsid w:val="00161042"/>
    <w:rsid w:val="00161387"/>
    <w:rsid w:val="00161A24"/>
    <w:rsid w:val="00161D82"/>
    <w:rsid w:val="001647AF"/>
    <w:rsid w:val="00164893"/>
    <w:rsid w:val="001653B7"/>
    <w:rsid w:val="001658C5"/>
    <w:rsid w:val="00166261"/>
    <w:rsid w:val="00166954"/>
    <w:rsid w:val="00170E93"/>
    <w:rsid w:val="0017226C"/>
    <w:rsid w:val="00173CDF"/>
    <w:rsid w:val="00173DF4"/>
    <w:rsid w:val="00174C99"/>
    <w:rsid w:val="001756DA"/>
    <w:rsid w:val="00176F38"/>
    <w:rsid w:val="00177B71"/>
    <w:rsid w:val="001805E1"/>
    <w:rsid w:val="00182378"/>
    <w:rsid w:val="00182DFF"/>
    <w:rsid w:val="00184ECC"/>
    <w:rsid w:val="0018516D"/>
    <w:rsid w:val="00185A3D"/>
    <w:rsid w:val="00186C05"/>
    <w:rsid w:val="0019030A"/>
    <w:rsid w:val="001906BD"/>
    <w:rsid w:val="00190971"/>
    <w:rsid w:val="00191410"/>
    <w:rsid w:val="00193949"/>
    <w:rsid w:val="00195A8E"/>
    <w:rsid w:val="001968EE"/>
    <w:rsid w:val="00196961"/>
    <w:rsid w:val="00197A41"/>
    <w:rsid w:val="001A0769"/>
    <w:rsid w:val="001A107D"/>
    <w:rsid w:val="001A1CD0"/>
    <w:rsid w:val="001A2306"/>
    <w:rsid w:val="001A2D90"/>
    <w:rsid w:val="001A34A3"/>
    <w:rsid w:val="001A3BBC"/>
    <w:rsid w:val="001A43DD"/>
    <w:rsid w:val="001A4C13"/>
    <w:rsid w:val="001A4EB0"/>
    <w:rsid w:val="001B0448"/>
    <w:rsid w:val="001B08C7"/>
    <w:rsid w:val="001B2510"/>
    <w:rsid w:val="001B2D51"/>
    <w:rsid w:val="001B382D"/>
    <w:rsid w:val="001B4029"/>
    <w:rsid w:val="001B524B"/>
    <w:rsid w:val="001B5BDC"/>
    <w:rsid w:val="001B6664"/>
    <w:rsid w:val="001B6838"/>
    <w:rsid w:val="001B7016"/>
    <w:rsid w:val="001B7F4D"/>
    <w:rsid w:val="001C0166"/>
    <w:rsid w:val="001C105E"/>
    <w:rsid w:val="001C1765"/>
    <w:rsid w:val="001C2305"/>
    <w:rsid w:val="001C2EAE"/>
    <w:rsid w:val="001C3D30"/>
    <w:rsid w:val="001D071A"/>
    <w:rsid w:val="001D6D4F"/>
    <w:rsid w:val="001E00E0"/>
    <w:rsid w:val="001E15BC"/>
    <w:rsid w:val="001E1EE0"/>
    <w:rsid w:val="001E2A06"/>
    <w:rsid w:val="001E2AC2"/>
    <w:rsid w:val="001E3681"/>
    <w:rsid w:val="001E4039"/>
    <w:rsid w:val="001E4F4F"/>
    <w:rsid w:val="001E5ADD"/>
    <w:rsid w:val="001E68CC"/>
    <w:rsid w:val="001E6F9A"/>
    <w:rsid w:val="001E7A96"/>
    <w:rsid w:val="001F0568"/>
    <w:rsid w:val="001F13E8"/>
    <w:rsid w:val="001F27BE"/>
    <w:rsid w:val="001F29DC"/>
    <w:rsid w:val="001F3541"/>
    <w:rsid w:val="001F50EB"/>
    <w:rsid w:val="001F56C7"/>
    <w:rsid w:val="001F76AB"/>
    <w:rsid w:val="001F76D6"/>
    <w:rsid w:val="001F7959"/>
    <w:rsid w:val="00200B09"/>
    <w:rsid w:val="00201998"/>
    <w:rsid w:val="002029C0"/>
    <w:rsid w:val="00202C55"/>
    <w:rsid w:val="00204FF2"/>
    <w:rsid w:val="00205352"/>
    <w:rsid w:val="00210022"/>
    <w:rsid w:val="002118E6"/>
    <w:rsid w:val="00214E3A"/>
    <w:rsid w:val="0021541E"/>
    <w:rsid w:val="002173D1"/>
    <w:rsid w:val="00217E64"/>
    <w:rsid w:val="002210D9"/>
    <w:rsid w:val="00221110"/>
    <w:rsid w:val="002212AA"/>
    <w:rsid w:val="002222B5"/>
    <w:rsid w:val="00222D91"/>
    <w:rsid w:val="00224086"/>
    <w:rsid w:val="00225DE2"/>
    <w:rsid w:val="00227EBC"/>
    <w:rsid w:val="00231B94"/>
    <w:rsid w:val="00231D9F"/>
    <w:rsid w:val="00232220"/>
    <w:rsid w:val="00232B8E"/>
    <w:rsid w:val="002339B8"/>
    <w:rsid w:val="00236AA0"/>
    <w:rsid w:val="002370E2"/>
    <w:rsid w:val="00240A47"/>
    <w:rsid w:val="00241422"/>
    <w:rsid w:val="002417C4"/>
    <w:rsid w:val="0024351D"/>
    <w:rsid w:val="0024420A"/>
    <w:rsid w:val="00246A8D"/>
    <w:rsid w:val="00247802"/>
    <w:rsid w:val="00251994"/>
    <w:rsid w:val="002525EC"/>
    <w:rsid w:val="00252ABC"/>
    <w:rsid w:val="00255B23"/>
    <w:rsid w:val="00257926"/>
    <w:rsid w:val="002610E7"/>
    <w:rsid w:val="00261656"/>
    <w:rsid w:val="00261703"/>
    <w:rsid w:val="0026175E"/>
    <w:rsid w:val="00262B88"/>
    <w:rsid w:val="0026402C"/>
    <w:rsid w:val="00265B14"/>
    <w:rsid w:val="00266563"/>
    <w:rsid w:val="00270331"/>
    <w:rsid w:val="002714B4"/>
    <w:rsid w:val="0027320E"/>
    <w:rsid w:val="002745F6"/>
    <w:rsid w:val="002751A0"/>
    <w:rsid w:val="002765BC"/>
    <w:rsid w:val="00276B67"/>
    <w:rsid w:val="00280376"/>
    <w:rsid w:val="00281418"/>
    <w:rsid w:val="002814D9"/>
    <w:rsid w:val="002820D3"/>
    <w:rsid w:val="00283BD8"/>
    <w:rsid w:val="002863D8"/>
    <w:rsid w:val="002901EA"/>
    <w:rsid w:val="00290414"/>
    <w:rsid w:val="00290800"/>
    <w:rsid w:val="00290E04"/>
    <w:rsid w:val="002936B8"/>
    <w:rsid w:val="00294887"/>
    <w:rsid w:val="0029576B"/>
    <w:rsid w:val="002957F1"/>
    <w:rsid w:val="00295A19"/>
    <w:rsid w:val="00295D34"/>
    <w:rsid w:val="00297598"/>
    <w:rsid w:val="002A0B66"/>
    <w:rsid w:val="002A10AC"/>
    <w:rsid w:val="002A16D9"/>
    <w:rsid w:val="002A4CE3"/>
    <w:rsid w:val="002A5840"/>
    <w:rsid w:val="002A5E90"/>
    <w:rsid w:val="002A6E02"/>
    <w:rsid w:val="002A73B4"/>
    <w:rsid w:val="002A73FF"/>
    <w:rsid w:val="002A7612"/>
    <w:rsid w:val="002B00F9"/>
    <w:rsid w:val="002B0F28"/>
    <w:rsid w:val="002B1F0C"/>
    <w:rsid w:val="002B4476"/>
    <w:rsid w:val="002B4BC7"/>
    <w:rsid w:val="002B5C8D"/>
    <w:rsid w:val="002B74CC"/>
    <w:rsid w:val="002B7C0F"/>
    <w:rsid w:val="002C00FB"/>
    <w:rsid w:val="002C2900"/>
    <w:rsid w:val="002C39D5"/>
    <w:rsid w:val="002C3DF2"/>
    <w:rsid w:val="002C476E"/>
    <w:rsid w:val="002C50C9"/>
    <w:rsid w:val="002C6BD1"/>
    <w:rsid w:val="002D28B0"/>
    <w:rsid w:val="002D35B9"/>
    <w:rsid w:val="002D3B47"/>
    <w:rsid w:val="002D562F"/>
    <w:rsid w:val="002D5E26"/>
    <w:rsid w:val="002D6D7F"/>
    <w:rsid w:val="002E02AA"/>
    <w:rsid w:val="002E0CE3"/>
    <w:rsid w:val="002E3C09"/>
    <w:rsid w:val="002E42C3"/>
    <w:rsid w:val="002E462A"/>
    <w:rsid w:val="002E51D0"/>
    <w:rsid w:val="002F0A87"/>
    <w:rsid w:val="002F1B56"/>
    <w:rsid w:val="002F347C"/>
    <w:rsid w:val="002F4628"/>
    <w:rsid w:val="002F536F"/>
    <w:rsid w:val="002F576E"/>
    <w:rsid w:val="002F5DAE"/>
    <w:rsid w:val="002F6487"/>
    <w:rsid w:val="002F6951"/>
    <w:rsid w:val="00301D79"/>
    <w:rsid w:val="00302619"/>
    <w:rsid w:val="00303D9F"/>
    <w:rsid w:val="00303F09"/>
    <w:rsid w:val="00304F4E"/>
    <w:rsid w:val="0030529C"/>
    <w:rsid w:val="003060FE"/>
    <w:rsid w:val="00307270"/>
    <w:rsid w:val="003072D6"/>
    <w:rsid w:val="00307660"/>
    <w:rsid w:val="003106A3"/>
    <w:rsid w:val="00310F06"/>
    <w:rsid w:val="00311167"/>
    <w:rsid w:val="00311C74"/>
    <w:rsid w:val="00311FE1"/>
    <w:rsid w:val="00313583"/>
    <w:rsid w:val="00314082"/>
    <w:rsid w:val="003141DD"/>
    <w:rsid w:val="00314713"/>
    <w:rsid w:val="00316EF9"/>
    <w:rsid w:val="00317C9E"/>
    <w:rsid w:val="00322947"/>
    <w:rsid w:val="00323700"/>
    <w:rsid w:val="00323F45"/>
    <w:rsid w:val="00324409"/>
    <w:rsid w:val="00327A7E"/>
    <w:rsid w:val="003316DC"/>
    <w:rsid w:val="00331A9A"/>
    <w:rsid w:val="00333997"/>
    <w:rsid w:val="0033574B"/>
    <w:rsid w:val="0033575E"/>
    <w:rsid w:val="00335D25"/>
    <w:rsid w:val="003364EC"/>
    <w:rsid w:val="00337E52"/>
    <w:rsid w:val="00341E1B"/>
    <w:rsid w:val="00341ECF"/>
    <w:rsid w:val="003429BC"/>
    <w:rsid w:val="00347E62"/>
    <w:rsid w:val="00347ECB"/>
    <w:rsid w:val="003507A0"/>
    <w:rsid w:val="00350E30"/>
    <w:rsid w:val="00351B78"/>
    <w:rsid w:val="00351E12"/>
    <w:rsid w:val="00356D99"/>
    <w:rsid w:val="003575F7"/>
    <w:rsid w:val="00360674"/>
    <w:rsid w:val="00361E02"/>
    <w:rsid w:val="003631AA"/>
    <w:rsid w:val="00363522"/>
    <w:rsid w:val="00363940"/>
    <w:rsid w:val="00364492"/>
    <w:rsid w:val="00365065"/>
    <w:rsid w:val="00365B27"/>
    <w:rsid w:val="00366794"/>
    <w:rsid w:val="00366B5C"/>
    <w:rsid w:val="00366F41"/>
    <w:rsid w:val="003670D0"/>
    <w:rsid w:val="00367342"/>
    <w:rsid w:val="003721C4"/>
    <w:rsid w:val="00375D4C"/>
    <w:rsid w:val="00376C6A"/>
    <w:rsid w:val="003814C6"/>
    <w:rsid w:val="00385333"/>
    <w:rsid w:val="0038699A"/>
    <w:rsid w:val="00386E2C"/>
    <w:rsid w:val="003904FB"/>
    <w:rsid w:val="00391E60"/>
    <w:rsid w:val="00392F5A"/>
    <w:rsid w:val="00393DCC"/>
    <w:rsid w:val="00394201"/>
    <w:rsid w:val="00395480"/>
    <w:rsid w:val="00395D96"/>
    <w:rsid w:val="00395FE9"/>
    <w:rsid w:val="00396D6A"/>
    <w:rsid w:val="003972A4"/>
    <w:rsid w:val="003973DD"/>
    <w:rsid w:val="00397ED4"/>
    <w:rsid w:val="003A0798"/>
    <w:rsid w:val="003A0CE1"/>
    <w:rsid w:val="003A145A"/>
    <w:rsid w:val="003A582B"/>
    <w:rsid w:val="003A64F3"/>
    <w:rsid w:val="003A6FB0"/>
    <w:rsid w:val="003B13C3"/>
    <w:rsid w:val="003B1B24"/>
    <w:rsid w:val="003B6892"/>
    <w:rsid w:val="003C1B77"/>
    <w:rsid w:val="003C1BE2"/>
    <w:rsid w:val="003C1D76"/>
    <w:rsid w:val="003C2EC1"/>
    <w:rsid w:val="003C2F72"/>
    <w:rsid w:val="003C32CB"/>
    <w:rsid w:val="003C3561"/>
    <w:rsid w:val="003C522B"/>
    <w:rsid w:val="003C52B1"/>
    <w:rsid w:val="003C52E6"/>
    <w:rsid w:val="003C61FB"/>
    <w:rsid w:val="003C6F8C"/>
    <w:rsid w:val="003D0868"/>
    <w:rsid w:val="003D10E3"/>
    <w:rsid w:val="003D11F5"/>
    <w:rsid w:val="003D1440"/>
    <w:rsid w:val="003D30EE"/>
    <w:rsid w:val="003D3167"/>
    <w:rsid w:val="003D3973"/>
    <w:rsid w:val="003D6083"/>
    <w:rsid w:val="003D62D7"/>
    <w:rsid w:val="003D7224"/>
    <w:rsid w:val="003D7529"/>
    <w:rsid w:val="003D7A41"/>
    <w:rsid w:val="003E0485"/>
    <w:rsid w:val="003E0DA7"/>
    <w:rsid w:val="003E2F0B"/>
    <w:rsid w:val="003E365E"/>
    <w:rsid w:val="003E60BD"/>
    <w:rsid w:val="003E666B"/>
    <w:rsid w:val="003E6A7D"/>
    <w:rsid w:val="003E6BE1"/>
    <w:rsid w:val="003F1302"/>
    <w:rsid w:val="003F1C03"/>
    <w:rsid w:val="003F29D7"/>
    <w:rsid w:val="003F32ED"/>
    <w:rsid w:val="003F4EB7"/>
    <w:rsid w:val="003F7A66"/>
    <w:rsid w:val="003F7C04"/>
    <w:rsid w:val="00400625"/>
    <w:rsid w:val="00403F73"/>
    <w:rsid w:val="00406EB0"/>
    <w:rsid w:val="004070F1"/>
    <w:rsid w:val="00407F5E"/>
    <w:rsid w:val="00412203"/>
    <w:rsid w:val="0041365F"/>
    <w:rsid w:val="004143E1"/>
    <w:rsid w:val="004161D5"/>
    <w:rsid w:val="0041705A"/>
    <w:rsid w:val="00420EBD"/>
    <w:rsid w:val="0042281F"/>
    <w:rsid w:val="00425E14"/>
    <w:rsid w:val="00426547"/>
    <w:rsid w:val="00432B69"/>
    <w:rsid w:val="004332EE"/>
    <w:rsid w:val="004354B8"/>
    <w:rsid w:val="00435E4D"/>
    <w:rsid w:val="004369C6"/>
    <w:rsid w:val="00440590"/>
    <w:rsid w:val="0044213A"/>
    <w:rsid w:val="00442816"/>
    <w:rsid w:val="00443229"/>
    <w:rsid w:val="00443985"/>
    <w:rsid w:val="004449FC"/>
    <w:rsid w:val="0044547C"/>
    <w:rsid w:val="00446F1C"/>
    <w:rsid w:val="0044710C"/>
    <w:rsid w:val="00447CE9"/>
    <w:rsid w:val="00447E6B"/>
    <w:rsid w:val="00452BCC"/>
    <w:rsid w:val="004542A2"/>
    <w:rsid w:val="0045449E"/>
    <w:rsid w:val="00454FD7"/>
    <w:rsid w:val="004550F5"/>
    <w:rsid w:val="00456B39"/>
    <w:rsid w:val="004603D9"/>
    <w:rsid w:val="00460419"/>
    <w:rsid w:val="00460C74"/>
    <w:rsid w:val="004627A5"/>
    <w:rsid w:val="00463B9D"/>
    <w:rsid w:val="004649C4"/>
    <w:rsid w:val="00464F40"/>
    <w:rsid w:val="00465AC9"/>
    <w:rsid w:val="00466C16"/>
    <w:rsid w:val="00467373"/>
    <w:rsid w:val="00470851"/>
    <w:rsid w:val="00471F5B"/>
    <w:rsid w:val="0047695A"/>
    <w:rsid w:val="00476993"/>
    <w:rsid w:val="00480CFD"/>
    <w:rsid w:val="004810B8"/>
    <w:rsid w:val="00481B6A"/>
    <w:rsid w:val="00483742"/>
    <w:rsid w:val="004838F5"/>
    <w:rsid w:val="0048533B"/>
    <w:rsid w:val="00491B5D"/>
    <w:rsid w:val="004946E1"/>
    <w:rsid w:val="0049575A"/>
    <w:rsid w:val="00496615"/>
    <w:rsid w:val="00496CEB"/>
    <w:rsid w:val="004A2390"/>
    <w:rsid w:val="004A4907"/>
    <w:rsid w:val="004A68B5"/>
    <w:rsid w:val="004A7796"/>
    <w:rsid w:val="004B1544"/>
    <w:rsid w:val="004B1624"/>
    <w:rsid w:val="004B18C1"/>
    <w:rsid w:val="004B1D1B"/>
    <w:rsid w:val="004B34D3"/>
    <w:rsid w:val="004B5458"/>
    <w:rsid w:val="004B56BC"/>
    <w:rsid w:val="004B6071"/>
    <w:rsid w:val="004C1C2E"/>
    <w:rsid w:val="004C21BA"/>
    <w:rsid w:val="004C2ECA"/>
    <w:rsid w:val="004C359E"/>
    <w:rsid w:val="004C4361"/>
    <w:rsid w:val="004C5E48"/>
    <w:rsid w:val="004C77A0"/>
    <w:rsid w:val="004C7B4D"/>
    <w:rsid w:val="004D14E5"/>
    <w:rsid w:val="004D40C5"/>
    <w:rsid w:val="004E3BD5"/>
    <w:rsid w:val="004E4625"/>
    <w:rsid w:val="004E4E9F"/>
    <w:rsid w:val="004E506C"/>
    <w:rsid w:val="004E5815"/>
    <w:rsid w:val="004E5F44"/>
    <w:rsid w:val="004E7C9D"/>
    <w:rsid w:val="004F074B"/>
    <w:rsid w:val="004F3872"/>
    <w:rsid w:val="004F3A57"/>
    <w:rsid w:val="004F42F3"/>
    <w:rsid w:val="004F5AF1"/>
    <w:rsid w:val="004F67D8"/>
    <w:rsid w:val="004F6F09"/>
    <w:rsid w:val="004F7A6E"/>
    <w:rsid w:val="00502160"/>
    <w:rsid w:val="0050246D"/>
    <w:rsid w:val="005027A5"/>
    <w:rsid w:val="00503F7E"/>
    <w:rsid w:val="005060EE"/>
    <w:rsid w:val="00506426"/>
    <w:rsid w:val="0050774E"/>
    <w:rsid w:val="0051159A"/>
    <w:rsid w:val="00511610"/>
    <w:rsid w:val="00511D1A"/>
    <w:rsid w:val="0051205A"/>
    <w:rsid w:val="00515C00"/>
    <w:rsid w:val="005205D8"/>
    <w:rsid w:val="00522FC4"/>
    <w:rsid w:val="00523992"/>
    <w:rsid w:val="00524AC2"/>
    <w:rsid w:val="00524C21"/>
    <w:rsid w:val="00526098"/>
    <w:rsid w:val="005268BC"/>
    <w:rsid w:val="005268F3"/>
    <w:rsid w:val="00531A5E"/>
    <w:rsid w:val="0053278B"/>
    <w:rsid w:val="00533506"/>
    <w:rsid w:val="00534AFF"/>
    <w:rsid w:val="0053523A"/>
    <w:rsid w:val="0053790B"/>
    <w:rsid w:val="00537DC4"/>
    <w:rsid w:val="00545849"/>
    <w:rsid w:val="00546196"/>
    <w:rsid w:val="00552D12"/>
    <w:rsid w:val="0055627E"/>
    <w:rsid w:val="00556D5C"/>
    <w:rsid w:val="00561D4F"/>
    <w:rsid w:val="00562366"/>
    <w:rsid w:val="0056326C"/>
    <w:rsid w:val="00563323"/>
    <w:rsid w:val="005660D6"/>
    <w:rsid w:val="005662D9"/>
    <w:rsid w:val="00570A67"/>
    <w:rsid w:val="0057181D"/>
    <w:rsid w:val="00574D4D"/>
    <w:rsid w:val="00574D58"/>
    <w:rsid w:val="005762D8"/>
    <w:rsid w:val="00577452"/>
    <w:rsid w:val="00577BF9"/>
    <w:rsid w:val="00577C5E"/>
    <w:rsid w:val="005818BA"/>
    <w:rsid w:val="005831F2"/>
    <w:rsid w:val="005866CC"/>
    <w:rsid w:val="00586ACE"/>
    <w:rsid w:val="00586EFD"/>
    <w:rsid w:val="005919DD"/>
    <w:rsid w:val="00592A01"/>
    <w:rsid w:val="00595E29"/>
    <w:rsid w:val="005A0357"/>
    <w:rsid w:val="005A0DB1"/>
    <w:rsid w:val="005A104C"/>
    <w:rsid w:val="005A1709"/>
    <w:rsid w:val="005A1743"/>
    <w:rsid w:val="005A2C1B"/>
    <w:rsid w:val="005A4497"/>
    <w:rsid w:val="005A4B26"/>
    <w:rsid w:val="005A539C"/>
    <w:rsid w:val="005B0155"/>
    <w:rsid w:val="005B022D"/>
    <w:rsid w:val="005B2BB1"/>
    <w:rsid w:val="005B33A3"/>
    <w:rsid w:val="005B5396"/>
    <w:rsid w:val="005B55ED"/>
    <w:rsid w:val="005B569C"/>
    <w:rsid w:val="005B711F"/>
    <w:rsid w:val="005B731D"/>
    <w:rsid w:val="005B7D24"/>
    <w:rsid w:val="005C0BA2"/>
    <w:rsid w:val="005C0F0E"/>
    <w:rsid w:val="005C1CC6"/>
    <w:rsid w:val="005C234D"/>
    <w:rsid w:val="005C3383"/>
    <w:rsid w:val="005C3FBD"/>
    <w:rsid w:val="005C3FD9"/>
    <w:rsid w:val="005C4958"/>
    <w:rsid w:val="005C50E1"/>
    <w:rsid w:val="005C58F8"/>
    <w:rsid w:val="005C6314"/>
    <w:rsid w:val="005D0302"/>
    <w:rsid w:val="005D12CD"/>
    <w:rsid w:val="005D1B91"/>
    <w:rsid w:val="005D2968"/>
    <w:rsid w:val="005D3669"/>
    <w:rsid w:val="005D397F"/>
    <w:rsid w:val="005D477E"/>
    <w:rsid w:val="005D5F67"/>
    <w:rsid w:val="005D61A2"/>
    <w:rsid w:val="005D6E68"/>
    <w:rsid w:val="005E025A"/>
    <w:rsid w:val="005E0450"/>
    <w:rsid w:val="005E2E15"/>
    <w:rsid w:val="005E342B"/>
    <w:rsid w:val="005E454E"/>
    <w:rsid w:val="005E5908"/>
    <w:rsid w:val="005E59A4"/>
    <w:rsid w:val="005E6063"/>
    <w:rsid w:val="005E662A"/>
    <w:rsid w:val="005E7759"/>
    <w:rsid w:val="005E7B86"/>
    <w:rsid w:val="005E7F29"/>
    <w:rsid w:val="005F17B3"/>
    <w:rsid w:val="005F25E2"/>
    <w:rsid w:val="005F2E09"/>
    <w:rsid w:val="005F3127"/>
    <w:rsid w:val="005F51E7"/>
    <w:rsid w:val="005F62A5"/>
    <w:rsid w:val="005F6889"/>
    <w:rsid w:val="005F79D7"/>
    <w:rsid w:val="00600A86"/>
    <w:rsid w:val="006010F3"/>
    <w:rsid w:val="00601F4B"/>
    <w:rsid w:val="006026AE"/>
    <w:rsid w:val="00602CAE"/>
    <w:rsid w:val="006031D3"/>
    <w:rsid w:val="006034C8"/>
    <w:rsid w:val="00604332"/>
    <w:rsid w:val="00610C5F"/>
    <w:rsid w:val="00610FC4"/>
    <w:rsid w:val="00611638"/>
    <w:rsid w:val="00612732"/>
    <w:rsid w:val="006131FB"/>
    <w:rsid w:val="00613CFA"/>
    <w:rsid w:val="00613E45"/>
    <w:rsid w:val="00614FA6"/>
    <w:rsid w:val="006168A1"/>
    <w:rsid w:val="0061737A"/>
    <w:rsid w:val="00621ECF"/>
    <w:rsid w:val="00622B59"/>
    <w:rsid w:val="00622BF3"/>
    <w:rsid w:val="00622D65"/>
    <w:rsid w:val="00623A6B"/>
    <w:rsid w:val="00623F22"/>
    <w:rsid w:val="00624D43"/>
    <w:rsid w:val="0062691F"/>
    <w:rsid w:val="00627081"/>
    <w:rsid w:val="006320BF"/>
    <w:rsid w:val="00632747"/>
    <w:rsid w:val="00633DD2"/>
    <w:rsid w:val="00635C76"/>
    <w:rsid w:val="00636B32"/>
    <w:rsid w:val="00640202"/>
    <w:rsid w:val="006423A5"/>
    <w:rsid w:val="006425F6"/>
    <w:rsid w:val="0064349A"/>
    <w:rsid w:val="006449F4"/>
    <w:rsid w:val="006451FD"/>
    <w:rsid w:val="00647EF6"/>
    <w:rsid w:val="00650E30"/>
    <w:rsid w:val="00651149"/>
    <w:rsid w:val="0065302D"/>
    <w:rsid w:val="006533C9"/>
    <w:rsid w:val="00656B83"/>
    <w:rsid w:val="00656DB8"/>
    <w:rsid w:val="00657926"/>
    <w:rsid w:val="00657D7F"/>
    <w:rsid w:val="006607D6"/>
    <w:rsid w:val="0066338D"/>
    <w:rsid w:val="00665120"/>
    <w:rsid w:val="006652C8"/>
    <w:rsid w:val="006658E5"/>
    <w:rsid w:val="006666B7"/>
    <w:rsid w:val="0066696C"/>
    <w:rsid w:val="00666D3D"/>
    <w:rsid w:val="00670336"/>
    <w:rsid w:val="006707F0"/>
    <w:rsid w:val="00670C66"/>
    <w:rsid w:val="00671C7A"/>
    <w:rsid w:val="0067200C"/>
    <w:rsid w:val="00672992"/>
    <w:rsid w:val="0067375F"/>
    <w:rsid w:val="0067414E"/>
    <w:rsid w:val="006742DE"/>
    <w:rsid w:val="006757DD"/>
    <w:rsid w:val="00677479"/>
    <w:rsid w:val="00677EDE"/>
    <w:rsid w:val="00681104"/>
    <w:rsid w:val="00684E46"/>
    <w:rsid w:val="006855A2"/>
    <w:rsid w:val="00686C30"/>
    <w:rsid w:val="00690581"/>
    <w:rsid w:val="00691403"/>
    <w:rsid w:val="0069371C"/>
    <w:rsid w:val="00694716"/>
    <w:rsid w:val="006947DC"/>
    <w:rsid w:val="006967B6"/>
    <w:rsid w:val="006A104D"/>
    <w:rsid w:val="006A15CB"/>
    <w:rsid w:val="006A228A"/>
    <w:rsid w:val="006A22EC"/>
    <w:rsid w:val="006A2362"/>
    <w:rsid w:val="006A4B33"/>
    <w:rsid w:val="006A7CDD"/>
    <w:rsid w:val="006B09D1"/>
    <w:rsid w:val="006B1315"/>
    <w:rsid w:val="006B24EE"/>
    <w:rsid w:val="006B33C0"/>
    <w:rsid w:val="006B37E2"/>
    <w:rsid w:val="006B3F6B"/>
    <w:rsid w:val="006B4A0B"/>
    <w:rsid w:val="006B4C9C"/>
    <w:rsid w:val="006B4DC2"/>
    <w:rsid w:val="006B5977"/>
    <w:rsid w:val="006B649D"/>
    <w:rsid w:val="006C0204"/>
    <w:rsid w:val="006C1FC1"/>
    <w:rsid w:val="006C377E"/>
    <w:rsid w:val="006C41A7"/>
    <w:rsid w:val="006C5757"/>
    <w:rsid w:val="006C614C"/>
    <w:rsid w:val="006C7670"/>
    <w:rsid w:val="006D0340"/>
    <w:rsid w:val="006D09FE"/>
    <w:rsid w:val="006D0A3B"/>
    <w:rsid w:val="006D0EC3"/>
    <w:rsid w:val="006D117B"/>
    <w:rsid w:val="006D223A"/>
    <w:rsid w:val="006D29AB"/>
    <w:rsid w:val="006D3A3E"/>
    <w:rsid w:val="006D65F0"/>
    <w:rsid w:val="006D6931"/>
    <w:rsid w:val="006E04C6"/>
    <w:rsid w:val="006E05CC"/>
    <w:rsid w:val="006E2330"/>
    <w:rsid w:val="006E2A47"/>
    <w:rsid w:val="006E3A4E"/>
    <w:rsid w:val="006E4630"/>
    <w:rsid w:val="006E51D2"/>
    <w:rsid w:val="006E5DC9"/>
    <w:rsid w:val="006F0411"/>
    <w:rsid w:val="006F2A4D"/>
    <w:rsid w:val="006F4F7D"/>
    <w:rsid w:val="006F5656"/>
    <w:rsid w:val="00702260"/>
    <w:rsid w:val="00702E22"/>
    <w:rsid w:val="007056D7"/>
    <w:rsid w:val="00711E91"/>
    <w:rsid w:val="00713511"/>
    <w:rsid w:val="00713722"/>
    <w:rsid w:val="007146F5"/>
    <w:rsid w:val="00715727"/>
    <w:rsid w:val="00720292"/>
    <w:rsid w:val="007208A6"/>
    <w:rsid w:val="00720DE2"/>
    <w:rsid w:val="00730049"/>
    <w:rsid w:val="00730130"/>
    <w:rsid w:val="00731062"/>
    <w:rsid w:val="00731AC8"/>
    <w:rsid w:val="00732239"/>
    <w:rsid w:val="0073597A"/>
    <w:rsid w:val="007363D0"/>
    <w:rsid w:val="00740BC4"/>
    <w:rsid w:val="007412A0"/>
    <w:rsid w:val="00741456"/>
    <w:rsid w:val="007447A4"/>
    <w:rsid w:val="00745FCD"/>
    <w:rsid w:val="007462A5"/>
    <w:rsid w:val="0074683F"/>
    <w:rsid w:val="0074696A"/>
    <w:rsid w:val="00747088"/>
    <w:rsid w:val="00750131"/>
    <w:rsid w:val="00750E0D"/>
    <w:rsid w:val="00751960"/>
    <w:rsid w:val="00751AED"/>
    <w:rsid w:val="00753B91"/>
    <w:rsid w:val="007540FC"/>
    <w:rsid w:val="00754526"/>
    <w:rsid w:val="007547F4"/>
    <w:rsid w:val="00757D88"/>
    <w:rsid w:val="00761BE5"/>
    <w:rsid w:val="0076203C"/>
    <w:rsid w:val="00763C35"/>
    <w:rsid w:val="007655C9"/>
    <w:rsid w:val="007656EF"/>
    <w:rsid w:val="00765768"/>
    <w:rsid w:val="007667E9"/>
    <w:rsid w:val="007669B6"/>
    <w:rsid w:val="00767729"/>
    <w:rsid w:val="00770423"/>
    <w:rsid w:val="0077083B"/>
    <w:rsid w:val="0077085F"/>
    <w:rsid w:val="007718AA"/>
    <w:rsid w:val="0077459D"/>
    <w:rsid w:val="00776CDA"/>
    <w:rsid w:val="00777EE8"/>
    <w:rsid w:val="0078108D"/>
    <w:rsid w:val="00781A4A"/>
    <w:rsid w:val="00784B9E"/>
    <w:rsid w:val="00786341"/>
    <w:rsid w:val="00786937"/>
    <w:rsid w:val="00787FCB"/>
    <w:rsid w:val="00787FDA"/>
    <w:rsid w:val="00790501"/>
    <w:rsid w:val="00791D57"/>
    <w:rsid w:val="00793D49"/>
    <w:rsid w:val="00793F61"/>
    <w:rsid w:val="0079576C"/>
    <w:rsid w:val="00796747"/>
    <w:rsid w:val="00797120"/>
    <w:rsid w:val="007A125B"/>
    <w:rsid w:val="007A28F5"/>
    <w:rsid w:val="007A2FC9"/>
    <w:rsid w:val="007A361F"/>
    <w:rsid w:val="007A39B1"/>
    <w:rsid w:val="007A3CD4"/>
    <w:rsid w:val="007A5490"/>
    <w:rsid w:val="007A629A"/>
    <w:rsid w:val="007A65EF"/>
    <w:rsid w:val="007A68F8"/>
    <w:rsid w:val="007A7134"/>
    <w:rsid w:val="007A78B7"/>
    <w:rsid w:val="007A78F9"/>
    <w:rsid w:val="007A7B94"/>
    <w:rsid w:val="007A7DCD"/>
    <w:rsid w:val="007A7E16"/>
    <w:rsid w:val="007B0C50"/>
    <w:rsid w:val="007B29E6"/>
    <w:rsid w:val="007B2C21"/>
    <w:rsid w:val="007B2DCB"/>
    <w:rsid w:val="007B4178"/>
    <w:rsid w:val="007B50E9"/>
    <w:rsid w:val="007B5AB3"/>
    <w:rsid w:val="007B6CF4"/>
    <w:rsid w:val="007C0036"/>
    <w:rsid w:val="007C0978"/>
    <w:rsid w:val="007C0E2B"/>
    <w:rsid w:val="007C1F01"/>
    <w:rsid w:val="007C2BE0"/>
    <w:rsid w:val="007C6EAD"/>
    <w:rsid w:val="007C7E87"/>
    <w:rsid w:val="007D3E5D"/>
    <w:rsid w:val="007D5E8E"/>
    <w:rsid w:val="007E0196"/>
    <w:rsid w:val="007E1A66"/>
    <w:rsid w:val="007E51CF"/>
    <w:rsid w:val="007E543E"/>
    <w:rsid w:val="007E6FB3"/>
    <w:rsid w:val="007E74C2"/>
    <w:rsid w:val="007E7B91"/>
    <w:rsid w:val="007F0C04"/>
    <w:rsid w:val="007F0EB2"/>
    <w:rsid w:val="007F20C4"/>
    <w:rsid w:val="007F2106"/>
    <w:rsid w:val="007F23E0"/>
    <w:rsid w:val="007F491B"/>
    <w:rsid w:val="007F58C6"/>
    <w:rsid w:val="007F68F0"/>
    <w:rsid w:val="00805011"/>
    <w:rsid w:val="00805249"/>
    <w:rsid w:val="00806795"/>
    <w:rsid w:val="008067F9"/>
    <w:rsid w:val="008105D4"/>
    <w:rsid w:val="008123E6"/>
    <w:rsid w:val="008133DB"/>
    <w:rsid w:val="0081406F"/>
    <w:rsid w:val="00814125"/>
    <w:rsid w:val="00814819"/>
    <w:rsid w:val="00814A34"/>
    <w:rsid w:val="008172BD"/>
    <w:rsid w:val="00817EE4"/>
    <w:rsid w:val="008205D5"/>
    <w:rsid w:val="0082137A"/>
    <w:rsid w:val="00821BCC"/>
    <w:rsid w:val="00822C83"/>
    <w:rsid w:val="0082409D"/>
    <w:rsid w:val="008247CE"/>
    <w:rsid w:val="00825093"/>
    <w:rsid w:val="008253E3"/>
    <w:rsid w:val="00825C40"/>
    <w:rsid w:val="00826FDD"/>
    <w:rsid w:val="008306C4"/>
    <w:rsid w:val="00830B8D"/>
    <w:rsid w:val="008335F0"/>
    <w:rsid w:val="00833FE4"/>
    <w:rsid w:val="008343C9"/>
    <w:rsid w:val="0083706A"/>
    <w:rsid w:val="00837CBB"/>
    <w:rsid w:val="00840446"/>
    <w:rsid w:val="00840775"/>
    <w:rsid w:val="00842C02"/>
    <w:rsid w:val="00843D49"/>
    <w:rsid w:val="00846F58"/>
    <w:rsid w:val="008472B9"/>
    <w:rsid w:val="00847303"/>
    <w:rsid w:val="0085275F"/>
    <w:rsid w:val="008545FB"/>
    <w:rsid w:val="00855A91"/>
    <w:rsid w:val="00855D97"/>
    <w:rsid w:val="008562F4"/>
    <w:rsid w:val="00856878"/>
    <w:rsid w:val="00856BE6"/>
    <w:rsid w:val="00860AF6"/>
    <w:rsid w:val="00860D6A"/>
    <w:rsid w:val="00861E4A"/>
    <w:rsid w:val="00864D6F"/>
    <w:rsid w:val="008656D6"/>
    <w:rsid w:val="008661FB"/>
    <w:rsid w:val="00866DA3"/>
    <w:rsid w:val="0086774B"/>
    <w:rsid w:val="0087002B"/>
    <w:rsid w:val="008701F2"/>
    <w:rsid w:val="00870C7A"/>
    <w:rsid w:val="00872014"/>
    <w:rsid w:val="00872356"/>
    <w:rsid w:val="008734FC"/>
    <w:rsid w:val="0087486E"/>
    <w:rsid w:val="00874EE8"/>
    <w:rsid w:val="00875430"/>
    <w:rsid w:val="0087609B"/>
    <w:rsid w:val="00876E81"/>
    <w:rsid w:val="0088088B"/>
    <w:rsid w:val="0088152B"/>
    <w:rsid w:val="008864AE"/>
    <w:rsid w:val="00886B37"/>
    <w:rsid w:val="0088710B"/>
    <w:rsid w:val="00887B1B"/>
    <w:rsid w:val="00891C8E"/>
    <w:rsid w:val="008922C9"/>
    <w:rsid w:val="00893B35"/>
    <w:rsid w:val="00893EBA"/>
    <w:rsid w:val="00894A47"/>
    <w:rsid w:val="00895D31"/>
    <w:rsid w:val="0089657A"/>
    <w:rsid w:val="00896696"/>
    <w:rsid w:val="0089766B"/>
    <w:rsid w:val="008A1B36"/>
    <w:rsid w:val="008A2E92"/>
    <w:rsid w:val="008A3EA0"/>
    <w:rsid w:val="008A53B4"/>
    <w:rsid w:val="008A6163"/>
    <w:rsid w:val="008A6312"/>
    <w:rsid w:val="008A7EE4"/>
    <w:rsid w:val="008B1A5A"/>
    <w:rsid w:val="008B3A74"/>
    <w:rsid w:val="008B4118"/>
    <w:rsid w:val="008B4713"/>
    <w:rsid w:val="008B5A99"/>
    <w:rsid w:val="008B7A4B"/>
    <w:rsid w:val="008C22B0"/>
    <w:rsid w:val="008C44A5"/>
    <w:rsid w:val="008C517E"/>
    <w:rsid w:val="008C5A01"/>
    <w:rsid w:val="008C5C91"/>
    <w:rsid w:val="008C7D87"/>
    <w:rsid w:val="008D2589"/>
    <w:rsid w:val="008D2F0D"/>
    <w:rsid w:val="008D3194"/>
    <w:rsid w:val="008D3897"/>
    <w:rsid w:val="008D4774"/>
    <w:rsid w:val="008D4F9A"/>
    <w:rsid w:val="008D5633"/>
    <w:rsid w:val="008D6A19"/>
    <w:rsid w:val="008D6F2A"/>
    <w:rsid w:val="008D6F7E"/>
    <w:rsid w:val="008D789E"/>
    <w:rsid w:val="008E00F3"/>
    <w:rsid w:val="008E0673"/>
    <w:rsid w:val="008E0D9E"/>
    <w:rsid w:val="008E245C"/>
    <w:rsid w:val="008E2669"/>
    <w:rsid w:val="008E3396"/>
    <w:rsid w:val="008E3858"/>
    <w:rsid w:val="008E5285"/>
    <w:rsid w:val="008E52D8"/>
    <w:rsid w:val="008E68FF"/>
    <w:rsid w:val="008E7E81"/>
    <w:rsid w:val="008F097D"/>
    <w:rsid w:val="008F7715"/>
    <w:rsid w:val="008F79EF"/>
    <w:rsid w:val="0090055A"/>
    <w:rsid w:val="009021C4"/>
    <w:rsid w:val="00902FD5"/>
    <w:rsid w:val="009055E3"/>
    <w:rsid w:val="00906659"/>
    <w:rsid w:val="00907AAF"/>
    <w:rsid w:val="009108F7"/>
    <w:rsid w:val="00912945"/>
    <w:rsid w:val="00912BFF"/>
    <w:rsid w:val="00913326"/>
    <w:rsid w:val="00914DF6"/>
    <w:rsid w:val="0091604C"/>
    <w:rsid w:val="00917D82"/>
    <w:rsid w:val="00917F35"/>
    <w:rsid w:val="009204C5"/>
    <w:rsid w:val="00920B44"/>
    <w:rsid w:val="00921161"/>
    <w:rsid w:val="00922290"/>
    <w:rsid w:val="00922E0D"/>
    <w:rsid w:val="0092573A"/>
    <w:rsid w:val="009259D8"/>
    <w:rsid w:val="00925E77"/>
    <w:rsid w:val="00926B1E"/>
    <w:rsid w:val="00930163"/>
    <w:rsid w:val="00930BA0"/>
    <w:rsid w:val="00934AA2"/>
    <w:rsid w:val="00935D62"/>
    <w:rsid w:val="009362A6"/>
    <w:rsid w:val="00936FD0"/>
    <w:rsid w:val="00937F07"/>
    <w:rsid w:val="009404A6"/>
    <w:rsid w:val="00941775"/>
    <w:rsid w:val="00941E3D"/>
    <w:rsid w:val="00942178"/>
    <w:rsid w:val="00942824"/>
    <w:rsid w:val="00943E95"/>
    <w:rsid w:val="00944770"/>
    <w:rsid w:val="00945990"/>
    <w:rsid w:val="00946F96"/>
    <w:rsid w:val="00947C74"/>
    <w:rsid w:val="00954A9C"/>
    <w:rsid w:val="00954B2C"/>
    <w:rsid w:val="009560C4"/>
    <w:rsid w:val="0095665F"/>
    <w:rsid w:val="00956674"/>
    <w:rsid w:val="0095695C"/>
    <w:rsid w:val="0095731D"/>
    <w:rsid w:val="00960310"/>
    <w:rsid w:val="0096055E"/>
    <w:rsid w:val="00961E4D"/>
    <w:rsid w:val="00963846"/>
    <w:rsid w:val="00964806"/>
    <w:rsid w:val="00965844"/>
    <w:rsid w:val="00967301"/>
    <w:rsid w:val="009708A0"/>
    <w:rsid w:val="00974271"/>
    <w:rsid w:val="009744A5"/>
    <w:rsid w:val="00974795"/>
    <w:rsid w:val="009748BD"/>
    <w:rsid w:val="00974E27"/>
    <w:rsid w:val="0097646D"/>
    <w:rsid w:val="009765F4"/>
    <w:rsid w:val="009802F0"/>
    <w:rsid w:val="00981501"/>
    <w:rsid w:val="00981C7E"/>
    <w:rsid w:val="009829D6"/>
    <w:rsid w:val="00983060"/>
    <w:rsid w:val="009836BC"/>
    <w:rsid w:val="0098467C"/>
    <w:rsid w:val="00984BD9"/>
    <w:rsid w:val="00986B88"/>
    <w:rsid w:val="0098770E"/>
    <w:rsid w:val="009908CA"/>
    <w:rsid w:val="00990C34"/>
    <w:rsid w:val="009919E9"/>
    <w:rsid w:val="00992184"/>
    <w:rsid w:val="00992317"/>
    <w:rsid w:val="00995D1C"/>
    <w:rsid w:val="00996F7E"/>
    <w:rsid w:val="009976A3"/>
    <w:rsid w:val="00997B2C"/>
    <w:rsid w:val="009A23E9"/>
    <w:rsid w:val="009A4047"/>
    <w:rsid w:val="009B19C4"/>
    <w:rsid w:val="009B2217"/>
    <w:rsid w:val="009B32C7"/>
    <w:rsid w:val="009B33FD"/>
    <w:rsid w:val="009B4469"/>
    <w:rsid w:val="009B6DBE"/>
    <w:rsid w:val="009B716A"/>
    <w:rsid w:val="009B78CF"/>
    <w:rsid w:val="009C00FC"/>
    <w:rsid w:val="009C1EFE"/>
    <w:rsid w:val="009C23C0"/>
    <w:rsid w:val="009C2424"/>
    <w:rsid w:val="009C26EB"/>
    <w:rsid w:val="009C3799"/>
    <w:rsid w:val="009C5494"/>
    <w:rsid w:val="009C578D"/>
    <w:rsid w:val="009C5BF7"/>
    <w:rsid w:val="009C5C4A"/>
    <w:rsid w:val="009C6F38"/>
    <w:rsid w:val="009D1979"/>
    <w:rsid w:val="009D1AA9"/>
    <w:rsid w:val="009D4DD9"/>
    <w:rsid w:val="009D5692"/>
    <w:rsid w:val="009D5AEE"/>
    <w:rsid w:val="009E256C"/>
    <w:rsid w:val="009E345A"/>
    <w:rsid w:val="009E345B"/>
    <w:rsid w:val="009E4A42"/>
    <w:rsid w:val="009E61F4"/>
    <w:rsid w:val="009E6902"/>
    <w:rsid w:val="009F0052"/>
    <w:rsid w:val="009F0BAA"/>
    <w:rsid w:val="009F1F86"/>
    <w:rsid w:val="009F400A"/>
    <w:rsid w:val="009F4C3E"/>
    <w:rsid w:val="009F5B15"/>
    <w:rsid w:val="009F6618"/>
    <w:rsid w:val="00A0250B"/>
    <w:rsid w:val="00A05528"/>
    <w:rsid w:val="00A06307"/>
    <w:rsid w:val="00A076ED"/>
    <w:rsid w:val="00A078AC"/>
    <w:rsid w:val="00A12994"/>
    <w:rsid w:val="00A167E6"/>
    <w:rsid w:val="00A16BD3"/>
    <w:rsid w:val="00A16DDC"/>
    <w:rsid w:val="00A17045"/>
    <w:rsid w:val="00A21606"/>
    <w:rsid w:val="00A24091"/>
    <w:rsid w:val="00A25249"/>
    <w:rsid w:val="00A253E7"/>
    <w:rsid w:val="00A25DFB"/>
    <w:rsid w:val="00A30603"/>
    <w:rsid w:val="00A30DE7"/>
    <w:rsid w:val="00A32DA4"/>
    <w:rsid w:val="00A33F91"/>
    <w:rsid w:val="00A33FA6"/>
    <w:rsid w:val="00A34D10"/>
    <w:rsid w:val="00A36317"/>
    <w:rsid w:val="00A41E4F"/>
    <w:rsid w:val="00A42355"/>
    <w:rsid w:val="00A425EE"/>
    <w:rsid w:val="00A42FCC"/>
    <w:rsid w:val="00A437F6"/>
    <w:rsid w:val="00A43825"/>
    <w:rsid w:val="00A44843"/>
    <w:rsid w:val="00A45C4D"/>
    <w:rsid w:val="00A50224"/>
    <w:rsid w:val="00A515F0"/>
    <w:rsid w:val="00A53925"/>
    <w:rsid w:val="00A53AF6"/>
    <w:rsid w:val="00A5456B"/>
    <w:rsid w:val="00A55818"/>
    <w:rsid w:val="00A55D58"/>
    <w:rsid w:val="00A561A6"/>
    <w:rsid w:val="00A57E37"/>
    <w:rsid w:val="00A646B9"/>
    <w:rsid w:val="00A65498"/>
    <w:rsid w:val="00A7092B"/>
    <w:rsid w:val="00A71D50"/>
    <w:rsid w:val="00A7229F"/>
    <w:rsid w:val="00A72546"/>
    <w:rsid w:val="00A72D23"/>
    <w:rsid w:val="00A738E0"/>
    <w:rsid w:val="00A73EA4"/>
    <w:rsid w:val="00A74316"/>
    <w:rsid w:val="00A771B4"/>
    <w:rsid w:val="00A83AF8"/>
    <w:rsid w:val="00A850E7"/>
    <w:rsid w:val="00A867CC"/>
    <w:rsid w:val="00A92A04"/>
    <w:rsid w:val="00A9455F"/>
    <w:rsid w:val="00A9497F"/>
    <w:rsid w:val="00A94B58"/>
    <w:rsid w:val="00A97263"/>
    <w:rsid w:val="00A978D6"/>
    <w:rsid w:val="00AA025D"/>
    <w:rsid w:val="00AA0579"/>
    <w:rsid w:val="00AA0A61"/>
    <w:rsid w:val="00AA11FD"/>
    <w:rsid w:val="00AA142C"/>
    <w:rsid w:val="00AA2B60"/>
    <w:rsid w:val="00AA3790"/>
    <w:rsid w:val="00AA498A"/>
    <w:rsid w:val="00AA5DF3"/>
    <w:rsid w:val="00AB0038"/>
    <w:rsid w:val="00AB02DF"/>
    <w:rsid w:val="00AB0976"/>
    <w:rsid w:val="00AB14E9"/>
    <w:rsid w:val="00AB1A06"/>
    <w:rsid w:val="00AB3186"/>
    <w:rsid w:val="00AB5B09"/>
    <w:rsid w:val="00AC0004"/>
    <w:rsid w:val="00AC229F"/>
    <w:rsid w:val="00AC2EE0"/>
    <w:rsid w:val="00AC487F"/>
    <w:rsid w:val="00AC5538"/>
    <w:rsid w:val="00AC5680"/>
    <w:rsid w:val="00AC56B4"/>
    <w:rsid w:val="00AC640E"/>
    <w:rsid w:val="00AC6BF6"/>
    <w:rsid w:val="00AC7652"/>
    <w:rsid w:val="00AD08EE"/>
    <w:rsid w:val="00AD0A77"/>
    <w:rsid w:val="00AD17B8"/>
    <w:rsid w:val="00AD20AD"/>
    <w:rsid w:val="00AD2A6E"/>
    <w:rsid w:val="00AD5791"/>
    <w:rsid w:val="00AD6BFF"/>
    <w:rsid w:val="00AD7ABC"/>
    <w:rsid w:val="00AD7D03"/>
    <w:rsid w:val="00AE1C4F"/>
    <w:rsid w:val="00AE1D8B"/>
    <w:rsid w:val="00AE335F"/>
    <w:rsid w:val="00AE37D1"/>
    <w:rsid w:val="00AE3AC9"/>
    <w:rsid w:val="00AE510E"/>
    <w:rsid w:val="00AE57FD"/>
    <w:rsid w:val="00AE6BFB"/>
    <w:rsid w:val="00AF2497"/>
    <w:rsid w:val="00AF259A"/>
    <w:rsid w:val="00AF3EDC"/>
    <w:rsid w:val="00AF4B9D"/>
    <w:rsid w:val="00AF4C88"/>
    <w:rsid w:val="00AF5F34"/>
    <w:rsid w:val="00AF6103"/>
    <w:rsid w:val="00AF6740"/>
    <w:rsid w:val="00AF6B46"/>
    <w:rsid w:val="00AF73AA"/>
    <w:rsid w:val="00B00792"/>
    <w:rsid w:val="00B00B38"/>
    <w:rsid w:val="00B00FD2"/>
    <w:rsid w:val="00B012E0"/>
    <w:rsid w:val="00B04B07"/>
    <w:rsid w:val="00B0577A"/>
    <w:rsid w:val="00B0675B"/>
    <w:rsid w:val="00B06CBD"/>
    <w:rsid w:val="00B06F25"/>
    <w:rsid w:val="00B10283"/>
    <w:rsid w:val="00B1080C"/>
    <w:rsid w:val="00B10EA2"/>
    <w:rsid w:val="00B11B3E"/>
    <w:rsid w:val="00B12350"/>
    <w:rsid w:val="00B12C07"/>
    <w:rsid w:val="00B13C1F"/>
    <w:rsid w:val="00B14E34"/>
    <w:rsid w:val="00B16EC8"/>
    <w:rsid w:val="00B21030"/>
    <w:rsid w:val="00B22B81"/>
    <w:rsid w:val="00B242EE"/>
    <w:rsid w:val="00B24882"/>
    <w:rsid w:val="00B26B17"/>
    <w:rsid w:val="00B270B8"/>
    <w:rsid w:val="00B318A0"/>
    <w:rsid w:val="00B31EB4"/>
    <w:rsid w:val="00B31EC9"/>
    <w:rsid w:val="00B34429"/>
    <w:rsid w:val="00B368CF"/>
    <w:rsid w:val="00B3693C"/>
    <w:rsid w:val="00B3772A"/>
    <w:rsid w:val="00B37F7A"/>
    <w:rsid w:val="00B40C81"/>
    <w:rsid w:val="00B4496D"/>
    <w:rsid w:val="00B47633"/>
    <w:rsid w:val="00B47E9C"/>
    <w:rsid w:val="00B51972"/>
    <w:rsid w:val="00B533CB"/>
    <w:rsid w:val="00B53CB2"/>
    <w:rsid w:val="00B54C94"/>
    <w:rsid w:val="00B55BE3"/>
    <w:rsid w:val="00B56522"/>
    <w:rsid w:val="00B57B5F"/>
    <w:rsid w:val="00B57BA8"/>
    <w:rsid w:val="00B57BC4"/>
    <w:rsid w:val="00B603A2"/>
    <w:rsid w:val="00B62EE2"/>
    <w:rsid w:val="00B66865"/>
    <w:rsid w:val="00B66877"/>
    <w:rsid w:val="00B66E73"/>
    <w:rsid w:val="00B672A9"/>
    <w:rsid w:val="00B70C33"/>
    <w:rsid w:val="00B70E6B"/>
    <w:rsid w:val="00B76315"/>
    <w:rsid w:val="00B76F9C"/>
    <w:rsid w:val="00B77F1C"/>
    <w:rsid w:val="00B82490"/>
    <w:rsid w:val="00B82CCA"/>
    <w:rsid w:val="00B855DE"/>
    <w:rsid w:val="00B86F46"/>
    <w:rsid w:val="00B874A0"/>
    <w:rsid w:val="00B87C65"/>
    <w:rsid w:val="00B919B3"/>
    <w:rsid w:val="00B9297B"/>
    <w:rsid w:val="00B94A4D"/>
    <w:rsid w:val="00B966B2"/>
    <w:rsid w:val="00BA2C2F"/>
    <w:rsid w:val="00BA3076"/>
    <w:rsid w:val="00BA3271"/>
    <w:rsid w:val="00BA495B"/>
    <w:rsid w:val="00BA57E4"/>
    <w:rsid w:val="00BA781C"/>
    <w:rsid w:val="00BB07F5"/>
    <w:rsid w:val="00BB18FF"/>
    <w:rsid w:val="00BB1DF1"/>
    <w:rsid w:val="00BB3072"/>
    <w:rsid w:val="00BB36F5"/>
    <w:rsid w:val="00BB4457"/>
    <w:rsid w:val="00BB5332"/>
    <w:rsid w:val="00BB7F24"/>
    <w:rsid w:val="00BC077A"/>
    <w:rsid w:val="00BC192C"/>
    <w:rsid w:val="00BC1BC7"/>
    <w:rsid w:val="00BC4182"/>
    <w:rsid w:val="00BC4B3D"/>
    <w:rsid w:val="00BC543D"/>
    <w:rsid w:val="00BC5A10"/>
    <w:rsid w:val="00BC759C"/>
    <w:rsid w:val="00BD052B"/>
    <w:rsid w:val="00BD0CC2"/>
    <w:rsid w:val="00BD207D"/>
    <w:rsid w:val="00BD514F"/>
    <w:rsid w:val="00BD5714"/>
    <w:rsid w:val="00BD6381"/>
    <w:rsid w:val="00BD7D9D"/>
    <w:rsid w:val="00BE15C9"/>
    <w:rsid w:val="00BE20EE"/>
    <w:rsid w:val="00BE5698"/>
    <w:rsid w:val="00BE6416"/>
    <w:rsid w:val="00BE7898"/>
    <w:rsid w:val="00BF1C6F"/>
    <w:rsid w:val="00BF4C8F"/>
    <w:rsid w:val="00BF61AA"/>
    <w:rsid w:val="00BF6568"/>
    <w:rsid w:val="00BF689B"/>
    <w:rsid w:val="00BF693F"/>
    <w:rsid w:val="00BF69B1"/>
    <w:rsid w:val="00C0169A"/>
    <w:rsid w:val="00C0325B"/>
    <w:rsid w:val="00C04754"/>
    <w:rsid w:val="00C04D3B"/>
    <w:rsid w:val="00C0580A"/>
    <w:rsid w:val="00C0720B"/>
    <w:rsid w:val="00C07B7F"/>
    <w:rsid w:val="00C10A5B"/>
    <w:rsid w:val="00C11BF9"/>
    <w:rsid w:val="00C11C7A"/>
    <w:rsid w:val="00C14C5F"/>
    <w:rsid w:val="00C1564E"/>
    <w:rsid w:val="00C15993"/>
    <w:rsid w:val="00C16C65"/>
    <w:rsid w:val="00C17000"/>
    <w:rsid w:val="00C204B2"/>
    <w:rsid w:val="00C20716"/>
    <w:rsid w:val="00C209F7"/>
    <w:rsid w:val="00C211B1"/>
    <w:rsid w:val="00C212BC"/>
    <w:rsid w:val="00C21DF1"/>
    <w:rsid w:val="00C234FB"/>
    <w:rsid w:val="00C24606"/>
    <w:rsid w:val="00C25017"/>
    <w:rsid w:val="00C2772B"/>
    <w:rsid w:val="00C27885"/>
    <w:rsid w:val="00C313E9"/>
    <w:rsid w:val="00C31993"/>
    <w:rsid w:val="00C31CDE"/>
    <w:rsid w:val="00C32086"/>
    <w:rsid w:val="00C3332C"/>
    <w:rsid w:val="00C33BB7"/>
    <w:rsid w:val="00C340F6"/>
    <w:rsid w:val="00C36A05"/>
    <w:rsid w:val="00C373B2"/>
    <w:rsid w:val="00C3759D"/>
    <w:rsid w:val="00C40632"/>
    <w:rsid w:val="00C42A49"/>
    <w:rsid w:val="00C42B37"/>
    <w:rsid w:val="00C42BB3"/>
    <w:rsid w:val="00C42FEC"/>
    <w:rsid w:val="00C43F8A"/>
    <w:rsid w:val="00C450E2"/>
    <w:rsid w:val="00C46A93"/>
    <w:rsid w:val="00C46E7F"/>
    <w:rsid w:val="00C47E96"/>
    <w:rsid w:val="00C50B89"/>
    <w:rsid w:val="00C52593"/>
    <w:rsid w:val="00C54385"/>
    <w:rsid w:val="00C55269"/>
    <w:rsid w:val="00C60A31"/>
    <w:rsid w:val="00C61CA4"/>
    <w:rsid w:val="00C62809"/>
    <w:rsid w:val="00C62B4A"/>
    <w:rsid w:val="00C65FC1"/>
    <w:rsid w:val="00C67031"/>
    <w:rsid w:val="00C67905"/>
    <w:rsid w:val="00C71CD3"/>
    <w:rsid w:val="00C73397"/>
    <w:rsid w:val="00C73C47"/>
    <w:rsid w:val="00C74D1C"/>
    <w:rsid w:val="00C763E7"/>
    <w:rsid w:val="00C778E2"/>
    <w:rsid w:val="00C820B4"/>
    <w:rsid w:val="00C84FF5"/>
    <w:rsid w:val="00C85ACC"/>
    <w:rsid w:val="00C85BC4"/>
    <w:rsid w:val="00C85EF8"/>
    <w:rsid w:val="00C868AE"/>
    <w:rsid w:val="00C869B9"/>
    <w:rsid w:val="00C87A08"/>
    <w:rsid w:val="00C87E3F"/>
    <w:rsid w:val="00C90264"/>
    <w:rsid w:val="00C90B1C"/>
    <w:rsid w:val="00C92931"/>
    <w:rsid w:val="00C93208"/>
    <w:rsid w:val="00C944D7"/>
    <w:rsid w:val="00C95621"/>
    <w:rsid w:val="00C959C8"/>
    <w:rsid w:val="00C975C2"/>
    <w:rsid w:val="00CA0FA1"/>
    <w:rsid w:val="00CA1DE4"/>
    <w:rsid w:val="00CA241E"/>
    <w:rsid w:val="00CA2F1E"/>
    <w:rsid w:val="00CA3F36"/>
    <w:rsid w:val="00CA62B6"/>
    <w:rsid w:val="00CA7C96"/>
    <w:rsid w:val="00CB14F0"/>
    <w:rsid w:val="00CB4596"/>
    <w:rsid w:val="00CB4E0E"/>
    <w:rsid w:val="00CB523D"/>
    <w:rsid w:val="00CB7160"/>
    <w:rsid w:val="00CC0B54"/>
    <w:rsid w:val="00CC0FAB"/>
    <w:rsid w:val="00CC2C7D"/>
    <w:rsid w:val="00CC2D4A"/>
    <w:rsid w:val="00CC2E47"/>
    <w:rsid w:val="00CC3831"/>
    <w:rsid w:val="00CC3AC9"/>
    <w:rsid w:val="00CC3B79"/>
    <w:rsid w:val="00CC5774"/>
    <w:rsid w:val="00CC633D"/>
    <w:rsid w:val="00CC67F0"/>
    <w:rsid w:val="00CD03B0"/>
    <w:rsid w:val="00CD04D7"/>
    <w:rsid w:val="00CD2B73"/>
    <w:rsid w:val="00CD4192"/>
    <w:rsid w:val="00CD5033"/>
    <w:rsid w:val="00CD5E36"/>
    <w:rsid w:val="00CE0D38"/>
    <w:rsid w:val="00CE3694"/>
    <w:rsid w:val="00CE429B"/>
    <w:rsid w:val="00CF137F"/>
    <w:rsid w:val="00CF44D5"/>
    <w:rsid w:val="00CF69A4"/>
    <w:rsid w:val="00CF7909"/>
    <w:rsid w:val="00CF7DB6"/>
    <w:rsid w:val="00D0060A"/>
    <w:rsid w:val="00D00B9B"/>
    <w:rsid w:val="00D01C7F"/>
    <w:rsid w:val="00D02246"/>
    <w:rsid w:val="00D048AC"/>
    <w:rsid w:val="00D05592"/>
    <w:rsid w:val="00D05D9F"/>
    <w:rsid w:val="00D06140"/>
    <w:rsid w:val="00D064D2"/>
    <w:rsid w:val="00D06DDD"/>
    <w:rsid w:val="00D06E5E"/>
    <w:rsid w:val="00D103C6"/>
    <w:rsid w:val="00D11B93"/>
    <w:rsid w:val="00D135A4"/>
    <w:rsid w:val="00D13AE6"/>
    <w:rsid w:val="00D14459"/>
    <w:rsid w:val="00D1677D"/>
    <w:rsid w:val="00D17981"/>
    <w:rsid w:val="00D23252"/>
    <w:rsid w:val="00D24D00"/>
    <w:rsid w:val="00D25286"/>
    <w:rsid w:val="00D26581"/>
    <w:rsid w:val="00D27154"/>
    <w:rsid w:val="00D27916"/>
    <w:rsid w:val="00D31803"/>
    <w:rsid w:val="00D32960"/>
    <w:rsid w:val="00D33291"/>
    <w:rsid w:val="00D340B1"/>
    <w:rsid w:val="00D34DE2"/>
    <w:rsid w:val="00D355F3"/>
    <w:rsid w:val="00D377F6"/>
    <w:rsid w:val="00D425CE"/>
    <w:rsid w:val="00D45B11"/>
    <w:rsid w:val="00D47E0C"/>
    <w:rsid w:val="00D50D37"/>
    <w:rsid w:val="00D511BE"/>
    <w:rsid w:val="00D51A3E"/>
    <w:rsid w:val="00D51FE1"/>
    <w:rsid w:val="00D5253D"/>
    <w:rsid w:val="00D5338A"/>
    <w:rsid w:val="00D55064"/>
    <w:rsid w:val="00D56812"/>
    <w:rsid w:val="00D5709B"/>
    <w:rsid w:val="00D5732E"/>
    <w:rsid w:val="00D60F5D"/>
    <w:rsid w:val="00D61691"/>
    <w:rsid w:val="00D63FFA"/>
    <w:rsid w:val="00D6442C"/>
    <w:rsid w:val="00D64C11"/>
    <w:rsid w:val="00D64DF0"/>
    <w:rsid w:val="00D652D4"/>
    <w:rsid w:val="00D656B9"/>
    <w:rsid w:val="00D658AE"/>
    <w:rsid w:val="00D661BE"/>
    <w:rsid w:val="00D66410"/>
    <w:rsid w:val="00D668F6"/>
    <w:rsid w:val="00D673ED"/>
    <w:rsid w:val="00D71AAC"/>
    <w:rsid w:val="00D7267C"/>
    <w:rsid w:val="00D743F3"/>
    <w:rsid w:val="00D745D7"/>
    <w:rsid w:val="00D758FF"/>
    <w:rsid w:val="00D771DF"/>
    <w:rsid w:val="00D775AC"/>
    <w:rsid w:val="00D8026D"/>
    <w:rsid w:val="00D8288A"/>
    <w:rsid w:val="00D82EFF"/>
    <w:rsid w:val="00D832A4"/>
    <w:rsid w:val="00D83B77"/>
    <w:rsid w:val="00D84883"/>
    <w:rsid w:val="00D8637D"/>
    <w:rsid w:val="00D878CB"/>
    <w:rsid w:val="00D87A47"/>
    <w:rsid w:val="00D87C81"/>
    <w:rsid w:val="00D902F1"/>
    <w:rsid w:val="00D9244B"/>
    <w:rsid w:val="00D929AB"/>
    <w:rsid w:val="00D937AD"/>
    <w:rsid w:val="00D93BBD"/>
    <w:rsid w:val="00D97090"/>
    <w:rsid w:val="00D9760C"/>
    <w:rsid w:val="00DA13C2"/>
    <w:rsid w:val="00DA1489"/>
    <w:rsid w:val="00DA1E00"/>
    <w:rsid w:val="00DA1E49"/>
    <w:rsid w:val="00DA3ADE"/>
    <w:rsid w:val="00DA43BD"/>
    <w:rsid w:val="00DA497C"/>
    <w:rsid w:val="00DA525E"/>
    <w:rsid w:val="00DA7776"/>
    <w:rsid w:val="00DA79D6"/>
    <w:rsid w:val="00DA7C1E"/>
    <w:rsid w:val="00DA7D54"/>
    <w:rsid w:val="00DA7EAC"/>
    <w:rsid w:val="00DB0122"/>
    <w:rsid w:val="00DB3584"/>
    <w:rsid w:val="00DB3A0A"/>
    <w:rsid w:val="00DB5634"/>
    <w:rsid w:val="00DB61D9"/>
    <w:rsid w:val="00DC0746"/>
    <w:rsid w:val="00DC0E99"/>
    <w:rsid w:val="00DC116B"/>
    <w:rsid w:val="00DC1DA2"/>
    <w:rsid w:val="00DC3F89"/>
    <w:rsid w:val="00DC5832"/>
    <w:rsid w:val="00DC584C"/>
    <w:rsid w:val="00DC6F0C"/>
    <w:rsid w:val="00DC6FDF"/>
    <w:rsid w:val="00DD138C"/>
    <w:rsid w:val="00DD1F14"/>
    <w:rsid w:val="00DD3B10"/>
    <w:rsid w:val="00DD5F73"/>
    <w:rsid w:val="00DD628D"/>
    <w:rsid w:val="00DE0094"/>
    <w:rsid w:val="00DE0CEE"/>
    <w:rsid w:val="00DE0E28"/>
    <w:rsid w:val="00DE1320"/>
    <w:rsid w:val="00DE30CF"/>
    <w:rsid w:val="00DE507A"/>
    <w:rsid w:val="00DE6116"/>
    <w:rsid w:val="00DE7408"/>
    <w:rsid w:val="00DF1029"/>
    <w:rsid w:val="00DF21B2"/>
    <w:rsid w:val="00DF26ED"/>
    <w:rsid w:val="00DF338E"/>
    <w:rsid w:val="00DF3CBE"/>
    <w:rsid w:val="00DF4737"/>
    <w:rsid w:val="00DF549A"/>
    <w:rsid w:val="00DF6F5E"/>
    <w:rsid w:val="00DF7A43"/>
    <w:rsid w:val="00E00799"/>
    <w:rsid w:val="00E023E4"/>
    <w:rsid w:val="00E06881"/>
    <w:rsid w:val="00E07240"/>
    <w:rsid w:val="00E072F8"/>
    <w:rsid w:val="00E1236B"/>
    <w:rsid w:val="00E136EE"/>
    <w:rsid w:val="00E15A90"/>
    <w:rsid w:val="00E217A6"/>
    <w:rsid w:val="00E21E25"/>
    <w:rsid w:val="00E2230D"/>
    <w:rsid w:val="00E22692"/>
    <w:rsid w:val="00E24BE3"/>
    <w:rsid w:val="00E25EAC"/>
    <w:rsid w:val="00E276A7"/>
    <w:rsid w:val="00E31208"/>
    <w:rsid w:val="00E31B1B"/>
    <w:rsid w:val="00E3235A"/>
    <w:rsid w:val="00E32B51"/>
    <w:rsid w:val="00E33760"/>
    <w:rsid w:val="00E34589"/>
    <w:rsid w:val="00E352ED"/>
    <w:rsid w:val="00E36324"/>
    <w:rsid w:val="00E3655F"/>
    <w:rsid w:val="00E379D4"/>
    <w:rsid w:val="00E41699"/>
    <w:rsid w:val="00E416A1"/>
    <w:rsid w:val="00E42627"/>
    <w:rsid w:val="00E42A79"/>
    <w:rsid w:val="00E4416A"/>
    <w:rsid w:val="00E448E7"/>
    <w:rsid w:val="00E4599B"/>
    <w:rsid w:val="00E45D65"/>
    <w:rsid w:val="00E47107"/>
    <w:rsid w:val="00E474C5"/>
    <w:rsid w:val="00E47975"/>
    <w:rsid w:val="00E47AAD"/>
    <w:rsid w:val="00E50705"/>
    <w:rsid w:val="00E51251"/>
    <w:rsid w:val="00E53F49"/>
    <w:rsid w:val="00E55A90"/>
    <w:rsid w:val="00E56E31"/>
    <w:rsid w:val="00E573A8"/>
    <w:rsid w:val="00E60478"/>
    <w:rsid w:val="00E619D3"/>
    <w:rsid w:val="00E62162"/>
    <w:rsid w:val="00E62A14"/>
    <w:rsid w:val="00E631CD"/>
    <w:rsid w:val="00E70F8E"/>
    <w:rsid w:val="00E71140"/>
    <w:rsid w:val="00E718CC"/>
    <w:rsid w:val="00E73763"/>
    <w:rsid w:val="00E7422D"/>
    <w:rsid w:val="00E74812"/>
    <w:rsid w:val="00E74B86"/>
    <w:rsid w:val="00E7539E"/>
    <w:rsid w:val="00E77CEE"/>
    <w:rsid w:val="00E80072"/>
    <w:rsid w:val="00E80832"/>
    <w:rsid w:val="00E80D7D"/>
    <w:rsid w:val="00E82DDD"/>
    <w:rsid w:val="00E85555"/>
    <w:rsid w:val="00E87AEA"/>
    <w:rsid w:val="00E91663"/>
    <w:rsid w:val="00E91769"/>
    <w:rsid w:val="00E91B19"/>
    <w:rsid w:val="00E92A24"/>
    <w:rsid w:val="00E92EB7"/>
    <w:rsid w:val="00E95EF3"/>
    <w:rsid w:val="00E962CB"/>
    <w:rsid w:val="00EA0110"/>
    <w:rsid w:val="00EA033C"/>
    <w:rsid w:val="00EA0EB9"/>
    <w:rsid w:val="00EA1F6B"/>
    <w:rsid w:val="00EA36DD"/>
    <w:rsid w:val="00EA3C6A"/>
    <w:rsid w:val="00EA46EE"/>
    <w:rsid w:val="00EA47E3"/>
    <w:rsid w:val="00EB0AD1"/>
    <w:rsid w:val="00EB0E86"/>
    <w:rsid w:val="00EB1DAB"/>
    <w:rsid w:val="00EB495C"/>
    <w:rsid w:val="00EB4EFA"/>
    <w:rsid w:val="00EB5EC0"/>
    <w:rsid w:val="00EB64E3"/>
    <w:rsid w:val="00EB7055"/>
    <w:rsid w:val="00EC0902"/>
    <w:rsid w:val="00EC0ADD"/>
    <w:rsid w:val="00EC33A0"/>
    <w:rsid w:val="00EC38AF"/>
    <w:rsid w:val="00EC3C25"/>
    <w:rsid w:val="00EC3C2E"/>
    <w:rsid w:val="00EC4D04"/>
    <w:rsid w:val="00EC5C99"/>
    <w:rsid w:val="00EC6CAF"/>
    <w:rsid w:val="00ED01D2"/>
    <w:rsid w:val="00ED065B"/>
    <w:rsid w:val="00ED1963"/>
    <w:rsid w:val="00ED2EA6"/>
    <w:rsid w:val="00ED359E"/>
    <w:rsid w:val="00ED3772"/>
    <w:rsid w:val="00ED56C3"/>
    <w:rsid w:val="00ED6280"/>
    <w:rsid w:val="00ED6911"/>
    <w:rsid w:val="00ED6C35"/>
    <w:rsid w:val="00ED7626"/>
    <w:rsid w:val="00ED77A3"/>
    <w:rsid w:val="00EE01C7"/>
    <w:rsid w:val="00EE2A75"/>
    <w:rsid w:val="00EE336C"/>
    <w:rsid w:val="00EE4E98"/>
    <w:rsid w:val="00EE5CEF"/>
    <w:rsid w:val="00EE7765"/>
    <w:rsid w:val="00EE7D84"/>
    <w:rsid w:val="00EE7E90"/>
    <w:rsid w:val="00EF0BB9"/>
    <w:rsid w:val="00EF240C"/>
    <w:rsid w:val="00EF2FDA"/>
    <w:rsid w:val="00EF6915"/>
    <w:rsid w:val="00EF7672"/>
    <w:rsid w:val="00EF7B0D"/>
    <w:rsid w:val="00F0006D"/>
    <w:rsid w:val="00F004F4"/>
    <w:rsid w:val="00F0114A"/>
    <w:rsid w:val="00F052D0"/>
    <w:rsid w:val="00F06019"/>
    <w:rsid w:val="00F07A8F"/>
    <w:rsid w:val="00F10327"/>
    <w:rsid w:val="00F10A4E"/>
    <w:rsid w:val="00F10B98"/>
    <w:rsid w:val="00F11AB0"/>
    <w:rsid w:val="00F11ED6"/>
    <w:rsid w:val="00F12606"/>
    <w:rsid w:val="00F1356F"/>
    <w:rsid w:val="00F137BC"/>
    <w:rsid w:val="00F137C0"/>
    <w:rsid w:val="00F14288"/>
    <w:rsid w:val="00F151A0"/>
    <w:rsid w:val="00F16769"/>
    <w:rsid w:val="00F2072B"/>
    <w:rsid w:val="00F208F8"/>
    <w:rsid w:val="00F21E3D"/>
    <w:rsid w:val="00F22B84"/>
    <w:rsid w:val="00F25AEE"/>
    <w:rsid w:val="00F2639F"/>
    <w:rsid w:val="00F266EA"/>
    <w:rsid w:val="00F2786F"/>
    <w:rsid w:val="00F31510"/>
    <w:rsid w:val="00F31E7D"/>
    <w:rsid w:val="00F32D6E"/>
    <w:rsid w:val="00F33126"/>
    <w:rsid w:val="00F331DA"/>
    <w:rsid w:val="00F33202"/>
    <w:rsid w:val="00F35FAA"/>
    <w:rsid w:val="00F3735F"/>
    <w:rsid w:val="00F377BC"/>
    <w:rsid w:val="00F42593"/>
    <w:rsid w:val="00F43820"/>
    <w:rsid w:val="00F43B30"/>
    <w:rsid w:val="00F472AA"/>
    <w:rsid w:val="00F47976"/>
    <w:rsid w:val="00F51D40"/>
    <w:rsid w:val="00F52221"/>
    <w:rsid w:val="00F5223B"/>
    <w:rsid w:val="00F5301F"/>
    <w:rsid w:val="00F5336B"/>
    <w:rsid w:val="00F535F3"/>
    <w:rsid w:val="00F54362"/>
    <w:rsid w:val="00F54723"/>
    <w:rsid w:val="00F6024D"/>
    <w:rsid w:val="00F60770"/>
    <w:rsid w:val="00F612DC"/>
    <w:rsid w:val="00F63D3C"/>
    <w:rsid w:val="00F64477"/>
    <w:rsid w:val="00F64613"/>
    <w:rsid w:val="00F64815"/>
    <w:rsid w:val="00F65973"/>
    <w:rsid w:val="00F65DE0"/>
    <w:rsid w:val="00F67737"/>
    <w:rsid w:val="00F67C38"/>
    <w:rsid w:val="00F67CC3"/>
    <w:rsid w:val="00F67FA3"/>
    <w:rsid w:val="00F701AB"/>
    <w:rsid w:val="00F70A74"/>
    <w:rsid w:val="00F73163"/>
    <w:rsid w:val="00F741D7"/>
    <w:rsid w:val="00F75961"/>
    <w:rsid w:val="00F76C87"/>
    <w:rsid w:val="00F77EAB"/>
    <w:rsid w:val="00F830BC"/>
    <w:rsid w:val="00F83BFB"/>
    <w:rsid w:val="00F8584E"/>
    <w:rsid w:val="00F858F2"/>
    <w:rsid w:val="00F859A3"/>
    <w:rsid w:val="00F87820"/>
    <w:rsid w:val="00F9031A"/>
    <w:rsid w:val="00F90846"/>
    <w:rsid w:val="00F91218"/>
    <w:rsid w:val="00F91820"/>
    <w:rsid w:val="00F92407"/>
    <w:rsid w:val="00F941F7"/>
    <w:rsid w:val="00F95FB4"/>
    <w:rsid w:val="00F971F2"/>
    <w:rsid w:val="00FA00BD"/>
    <w:rsid w:val="00FA1F2C"/>
    <w:rsid w:val="00FA6366"/>
    <w:rsid w:val="00FB0D06"/>
    <w:rsid w:val="00FB278A"/>
    <w:rsid w:val="00FB39D9"/>
    <w:rsid w:val="00FB4345"/>
    <w:rsid w:val="00FB6B2F"/>
    <w:rsid w:val="00FB75E6"/>
    <w:rsid w:val="00FC2E9B"/>
    <w:rsid w:val="00FC3848"/>
    <w:rsid w:val="00FC415F"/>
    <w:rsid w:val="00FC5860"/>
    <w:rsid w:val="00FD0F90"/>
    <w:rsid w:val="00FD1A59"/>
    <w:rsid w:val="00FD1F0C"/>
    <w:rsid w:val="00FD2FD8"/>
    <w:rsid w:val="00FD32D5"/>
    <w:rsid w:val="00FD4750"/>
    <w:rsid w:val="00FD58A4"/>
    <w:rsid w:val="00FD6190"/>
    <w:rsid w:val="00FD67CB"/>
    <w:rsid w:val="00FD7E67"/>
    <w:rsid w:val="00FE016E"/>
    <w:rsid w:val="00FE20CC"/>
    <w:rsid w:val="00FE5514"/>
    <w:rsid w:val="00FE7D30"/>
    <w:rsid w:val="00FE7E7B"/>
    <w:rsid w:val="00FF0081"/>
    <w:rsid w:val="00FF00AF"/>
    <w:rsid w:val="00FF17C4"/>
    <w:rsid w:val="00FF278F"/>
    <w:rsid w:val="00FF4343"/>
    <w:rsid w:val="00FF44BD"/>
    <w:rsid w:val="00FF532A"/>
    <w:rsid w:val="00FF59CD"/>
    <w:rsid w:val="00FF63B0"/>
    <w:rsid w:val="00FF6E6F"/>
    <w:rsid w:val="01B5956E"/>
    <w:rsid w:val="0393E912"/>
    <w:rsid w:val="046B1125"/>
    <w:rsid w:val="04B89791"/>
    <w:rsid w:val="0721F91C"/>
    <w:rsid w:val="07390185"/>
    <w:rsid w:val="0918F8AD"/>
    <w:rsid w:val="0EE49923"/>
    <w:rsid w:val="113490C8"/>
    <w:rsid w:val="11CDFC4D"/>
    <w:rsid w:val="12BC61BF"/>
    <w:rsid w:val="12C40571"/>
    <w:rsid w:val="1456FC39"/>
    <w:rsid w:val="163051E4"/>
    <w:rsid w:val="19BAD6F3"/>
    <w:rsid w:val="19C01103"/>
    <w:rsid w:val="1BC2DA49"/>
    <w:rsid w:val="1D112DB3"/>
    <w:rsid w:val="1EDB08CB"/>
    <w:rsid w:val="1FF607C4"/>
    <w:rsid w:val="2193CC9E"/>
    <w:rsid w:val="22C33BFC"/>
    <w:rsid w:val="22C685EC"/>
    <w:rsid w:val="236C728C"/>
    <w:rsid w:val="23E750F9"/>
    <w:rsid w:val="247DE722"/>
    <w:rsid w:val="24F13A84"/>
    <w:rsid w:val="2575A529"/>
    <w:rsid w:val="2588A668"/>
    <w:rsid w:val="259C25F7"/>
    <w:rsid w:val="25DFA17C"/>
    <w:rsid w:val="27329983"/>
    <w:rsid w:val="28128186"/>
    <w:rsid w:val="29409C0F"/>
    <w:rsid w:val="29D518E9"/>
    <w:rsid w:val="2A19D19E"/>
    <w:rsid w:val="2D571CD1"/>
    <w:rsid w:val="2E63EC5B"/>
    <w:rsid w:val="2E7EF46D"/>
    <w:rsid w:val="2F166051"/>
    <w:rsid w:val="31EA3658"/>
    <w:rsid w:val="32CC0657"/>
    <w:rsid w:val="33E75872"/>
    <w:rsid w:val="3494A169"/>
    <w:rsid w:val="378CC8E3"/>
    <w:rsid w:val="39E7D8DD"/>
    <w:rsid w:val="3A180D80"/>
    <w:rsid w:val="3BE2D743"/>
    <w:rsid w:val="3D6F83B0"/>
    <w:rsid w:val="3DF69853"/>
    <w:rsid w:val="3E3A1663"/>
    <w:rsid w:val="3E469675"/>
    <w:rsid w:val="3F1E13A1"/>
    <w:rsid w:val="41082BFF"/>
    <w:rsid w:val="417B1633"/>
    <w:rsid w:val="41D4A67F"/>
    <w:rsid w:val="41E9DEDD"/>
    <w:rsid w:val="447A8DDE"/>
    <w:rsid w:val="44944ED3"/>
    <w:rsid w:val="454EEFFD"/>
    <w:rsid w:val="4A9DAFAE"/>
    <w:rsid w:val="4B3541F6"/>
    <w:rsid w:val="4E4BBEBF"/>
    <w:rsid w:val="53707412"/>
    <w:rsid w:val="5472A4BD"/>
    <w:rsid w:val="5524EC00"/>
    <w:rsid w:val="56D42548"/>
    <w:rsid w:val="573A05F1"/>
    <w:rsid w:val="5832606F"/>
    <w:rsid w:val="588E38F9"/>
    <w:rsid w:val="597A6875"/>
    <w:rsid w:val="5A0BC60A"/>
    <w:rsid w:val="5D1C4219"/>
    <w:rsid w:val="5DE28D9C"/>
    <w:rsid w:val="5ECF1AE3"/>
    <w:rsid w:val="5F87685B"/>
    <w:rsid w:val="5FF90DDE"/>
    <w:rsid w:val="6072E206"/>
    <w:rsid w:val="62463801"/>
    <w:rsid w:val="629541DA"/>
    <w:rsid w:val="629EE5BC"/>
    <w:rsid w:val="638C8191"/>
    <w:rsid w:val="643AB61D"/>
    <w:rsid w:val="679C2D33"/>
    <w:rsid w:val="6ACDA6D7"/>
    <w:rsid w:val="6B6DA4F5"/>
    <w:rsid w:val="6B7A15F6"/>
    <w:rsid w:val="6C424E87"/>
    <w:rsid w:val="6DE89367"/>
    <w:rsid w:val="6E2906DB"/>
    <w:rsid w:val="70269FF7"/>
    <w:rsid w:val="7094A647"/>
    <w:rsid w:val="71B60009"/>
    <w:rsid w:val="726893A2"/>
    <w:rsid w:val="7308A9C1"/>
    <w:rsid w:val="734EBFF0"/>
    <w:rsid w:val="75BA2233"/>
    <w:rsid w:val="771AF034"/>
    <w:rsid w:val="77DEA42B"/>
    <w:rsid w:val="782C64CA"/>
    <w:rsid w:val="7844B2C7"/>
    <w:rsid w:val="796B6D08"/>
    <w:rsid w:val="79F541BE"/>
    <w:rsid w:val="7EC8B2E1"/>
    <w:rsid w:val="7F352B79"/>
    <w:rsid w:val="7FBC16EB"/>
    <w:rsid w:val="7FDE1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46A5BA3E"/>
  <w15:docId w15:val="{3C6A2326-B13E-411A-B821-0E31941FA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7486E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CF69A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F69A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F69A4"/>
    <w:rPr>
      <w:sz w:val="20"/>
      <w:szCs w:val="20"/>
      <w:lang w:val="en-GB"/>
    </w:rPr>
  </w:style>
  <w:style w:type="paragraph" w:styleId="Paragrafoelenco">
    <w:name w:val="List Paragraph"/>
    <w:basedOn w:val="Normale"/>
    <w:uiPriority w:val="34"/>
    <w:qFormat/>
    <w:rsid w:val="0085275F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893EBA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93EBA"/>
    <w:rPr>
      <w:color w:val="605E5C"/>
      <w:shd w:val="clear" w:color="auto" w:fill="E1DFDD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752E4"/>
    <w:rPr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752E4"/>
    <w:rPr>
      <w:b/>
      <w:bCs/>
      <w:sz w:val="20"/>
      <w:szCs w:val="20"/>
      <w:lang w:val="en-GB"/>
    </w:rPr>
  </w:style>
  <w:style w:type="paragraph" w:customStyle="1" w:styleId="Default">
    <w:name w:val="Default"/>
    <w:rsid w:val="00524AC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Pa4">
    <w:name w:val="Pa4"/>
    <w:basedOn w:val="Default"/>
    <w:next w:val="Default"/>
    <w:uiPriority w:val="99"/>
    <w:rsid w:val="00524AC2"/>
    <w:pPr>
      <w:spacing w:line="241" w:lineRule="atLeast"/>
    </w:pPr>
    <w:rPr>
      <w:color w:val="auto"/>
    </w:rPr>
  </w:style>
  <w:style w:type="character" w:customStyle="1" w:styleId="A5">
    <w:name w:val="A5"/>
    <w:uiPriority w:val="99"/>
    <w:rsid w:val="00524AC2"/>
    <w:rPr>
      <w:b/>
      <w:bCs/>
      <w:color w:val="000000"/>
      <w:sz w:val="26"/>
      <w:szCs w:val="26"/>
    </w:rPr>
  </w:style>
  <w:style w:type="character" w:customStyle="1" w:styleId="A6">
    <w:name w:val="A6"/>
    <w:uiPriority w:val="99"/>
    <w:rsid w:val="00524AC2"/>
    <w:rPr>
      <w:color w:val="000000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B44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B4476"/>
    <w:rPr>
      <w:rFonts w:ascii="Segoe UI" w:hAnsi="Segoe UI" w:cs="Segoe UI"/>
      <w:sz w:val="18"/>
      <w:szCs w:val="18"/>
    </w:rPr>
  </w:style>
  <w:style w:type="character" w:styleId="Enfasicorsivo">
    <w:name w:val="Emphasis"/>
    <w:basedOn w:val="Carpredefinitoparagrafo"/>
    <w:uiPriority w:val="20"/>
    <w:qFormat/>
    <w:rsid w:val="000C23A7"/>
    <w:rPr>
      <w:i/>
      <w:iCs/>
    </w:rPr>
  </w:style>
  <w:style w:type="paragraph" w:styleId="NormaleWeb">
    <w:name w:val="Normal (Web)"/>
    <w:basedOn w:val="Normale"/>
    <w:uiPriority w:val="99"/>
    <w:unhideWhenUsed/>
    <w:rsid w:val="00837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normale">
    <w:name w:val="Plain Text"/>
    <w:basedOn w:val="Normale"/>
    <w:link w:val="TestonormaleCarattere"/>
    <w:uiPriority w:val="99"/>
    <w:semiHidden/>
    <w:unhideWhenUsed/>
    <w:rsid w:val="00AD7ABC"/>
    <w:pPr>
      <w:spacing w:after="0" w:line="240" w:lineRule="auto"/>
    </w:pPr>
    <w:rPr>
      <w:rFonts w:ascii="Calibri" w:hAnsi="Calibri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semiHidden/>
    <w:rsid w:val="00AD7ABC"/>
    <w:rPr>
      <w:rFonts w:ascii="Calibri" w:hAnsi="Calibri"/>
      <w:szCs w:val="21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7412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412A0"/>
  </w:style>
  <w:style w:type="paragraph" w:styleId="Pidipagina">
    <w:name w:val="footer"/>
    <w:basedOn w:val="Normale"/>
    <w:link w:val="PidipaginaCarattere"/>
    <w:uiPriority w:val="99"/>
    <w:unhideWhenUsed/>
    <w:rsid w:val="007412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412A0"/>
  </w:style>
  <w:style w:type="character" w:styleId="Enfasigrassetto">
    <w:name w:val="Strong"/>
    <w:basedOn w:val="Carpredefinitoparagrafo"/>
    <w:uiPriority w:val="22"/>
    <w:qFormat/>
    <w:rsid w:val="00ED6280"/>
    <w:rPr>
      <w:b/>
      <w:bCs/>
    </w:rPr>
  </w:style>
  <w:style w:type="paragraph" w:styleId="Revisione">
    <w:name w:val="Revision"/>
    <w:hidden/>
    <w:uiPriority w:val="99"/>
    <w:semiHidden/>
    <w:rsid w:val="00AF4C88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AA0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926B1E"/>
    <w:pPr>
      <w:spacing w:after="0" w:line="240" w:lineRule="auto"/>
    </w:pPr>
    <w:rPr>
      <w:lang w:val="en-US"/>
    </w:rPr>
  </w:style>
  <w:style w:type="character" w:styleId="Menzionenonrisolta">
    <w:name w:val="Unresolved Mention"/>
    <w:basedOn w:val="Carpredefinitoparagrafo"/>
    <w:uiPriority w:val="99"/>
    <w:semiHidden/>
    <w:unhideWhenUsed/>
    <w:rsid w:val="00C3332C"/>
    <w:rPr>
      <w:color w:val="605E5C"/>
      <w:shd w:val="clear" w:color="auto" w:fill="E1DFDD"/>
    </w:rPr>
  </w:style>
  <w:style w:type="table" w:customStyle="1" w:styleId="Grigliatabella1">
    <w:name w:val="Griglia tabella1"/>
    <w:basedOn w:val="Tabellanormale"/>
    <w:next w:val="Grigliatabella"/>
    <w:uiPriority w:val="39"/>
    <w:rsid w:val="00934AA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947C7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e"/>
    <w:rsid w:val="00CC5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cf01">
    <w:name w:val="cf01"/>
    <w:basedOn w:val="Carpredefinitoparagrafo"/>
    <w:rsid w:val="00CC577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13924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5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156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9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7584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00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8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44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4309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3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254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6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2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97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80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1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418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1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36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142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8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2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9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525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3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2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27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00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0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2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48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4290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6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16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8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23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4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2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20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78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2326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7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7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C4A1B0F35CC34FA40044CFF48FA267" ma:contentTypeVersion="13" ma:contentTypeDescription="Create a new document." ma:contentTypeScope="" ma:versionID="fea40efc8fef253b6af75f82c23ff5f6">
  <xsd:schema xmlns:xsd="http://www.w3.org/2001/XMLSchema" xmlns:xs="http://www.w3.org/2001/XMLSchema" xmlns:p="http://schemas.microsoft.com/office/2006/metadata/properties" xmlns:ns3="35725433-bcfa-484d-ab84-c404b4f2cb6c" xmlns:ns4="64678cd5-a939-4c93-9d8d-7289cf33c2d6" targetNamespace="http://schemas.microsoft.com/office/2006/metadata/properties" ma:root="true" ma:fieldsID="2c630c6ccf372231fdc7d9d860d22b7e" ns3:_="" ns4:_="">
    <xsd:import namespace="35725433-bcfa-484d-ab84-c404b4f2cb6c"/>
    <xsd:import namespace="64678cd5-a939-4c93-9d8d-7289cf33c2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725433-bcfa-484d-ab84-c404b4f2cb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678cd5-a939-4c93-9d8d-7289cf33c2d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15AAEEA-6AFA-4102-9A0A-4B06D88CF8E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BDE6FB6-6749-470A-BDC4-0EAA091629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2ABB66-1B4D-4328-9D25-32A671A4B9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725433-bcfa-484d-ab84-c404b4f2cb6c"/>
    <ds:schemaRef ds:uri="64678cd5-a939-4c93-9d8d-7289cf33c2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D67A370-B124-42B2-9D28-07979E646C28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2a2b3b7c-2102-4caf-911e-f24595387c50}" enabled="0" method="" siteId="{2a2b3b7c-2102-4caf-911e-f24595387c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86</Words>
  <Characters>4247</Characters>
  <Application>Microsoft Office Word</Application>
  <DocSecurity>0</DocSecurity>
  <Lines>91</Lines>
  <Paragraphs>5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a Dovizio</dc:creator>
  <cp:keywords/>
  <dc:description/>
  <cp:lastModifiedBy>CliCon</cp:lastModifiedBy>
  <cp:revision>5</cp:revision>
  <cp:lastPrinted>2024-02-15T00:42:00Z</cp:lastPrinted>
  <dcterms:created xsi:type="dcterms:W3CDTF">2024-04-15T13:34:00Z</dcterms:created>
  <dcterms:modified xsi:type="dcterms:W3CDTF">2024-04-16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5-19T13:48:53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c36ee51f-ba8c-4fef-9ff0-7cd2129dd697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58C4A1B0F35CC34FA40044CFF48FA267</vt:lpwstr>
  </property>
  <property fmtid="{D5CDD505-2E9C-101B-9397-08002B2CF9AE}" pid="10" name="GrammarlyDocumentId">
    <vt:lpwstr>f4be507eb29a6ebc032111bddf046cc67ced538ad6d120e675cef9f78aa55de4</vt:lpwstr>
  </property>
  <property fmtid="{D5CDD505-2E9C-101B-9397-08002B2CF9AE}" pid="11" name="Mendeley Recent Style Id 0_1">
    <vt:lpwstr>http://www.zotero.org/styles/american-medical-association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Id 1_1">
    <vt:lpwstr>http://www.zotero.org/styles/american-political-science-associa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Id 2_1">
    <vt:lpwstr>http://www.zotero.org/styles/apa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Id 3_1">
    <vt:lpwstr>http://www.zotero.org/styles/american-sociological-association</vt:lpwstr>
  </property>
  <property fmtid="{D5CDD505-2E9C-101B-9397-08002B2CF9AE}" pid="18" name="Mendeley Recent Style Name 3_1">
    <vt:lpwstr>American Sociological Association 6th edition</vt:lpwstr>
  </property>
  <property fmtid="{D5CDD505-2E9C-101B-9397-08002B2CF9AE}" pid="19" name="Mendeley Recent Style Id 4_1">
    <vt:lpwstr>http://www.zotero.org/styles/chicago-author-date</vt:lpwstr>
  </property>
  <property fmtid="{D5CDD505-2E9C-101B-9397-08002B2CF9AE}" pid="20" name="Mendeley Recent Style Name 4_1">
    <vt:lpwstr>Chicago Manual of Style 17th edition (author-date)</vt:lpwstr>
  </property>
  <property fmtid="{D5CDD505-2E9C-101B-9397-08002B2CF9AE}" pid="21" name="Mendeley Recent Style Id 5_1">
    <vt:lpwstr>http://www.zotero.org/styles/harvard-cite-them-right</vt:lpwstr>
  </property>
  <property fmtid="{D5CDD505-2E9C-101B-9397-08002B2CF9AE}" pid="22" name="Mendeley Recent Style Name 5_1">
    <vt:lpwstr>Cite Them Right 12th edition - Harvard</vt:lpwstr>
  </property>
  <property fmtid="{D5CDD505-2E9C-101B-9397-08002B2CF9AE}" pid="23" name="Mendeley Recent Style Id 6_1">
    <vt:lpwstr>http://www.zotero.org/styles/ieee</vt:lpwstr>
  </property>
  <property fmtid="{D5CDD505-2E9C-101B-9397-08002B2CF9AE}" pid="24" name="Mendeley Recent Style Name 6_1">
    <vt:lpwstr>IEEE</vt:lpwstr>
  </property>
  <property fmtid="{D5CDD505-2E9C-101B-9397-08002B2CF9AE}" pid="25" name="Mendeley Recent Style Id 7_1">
    <vt:lpwstr>http://www.zotero.org/styles/modern-humanities-research-association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Id 8_1">
    <vt:lpwstr>http://www.zotero.org/styles/modern-language-association</vt:lpwstr>
  </property>
  <property fmtid="{D5CDD505-2E9C-101B-9397-08002B2CF9AE}" pid="28" name="Mendeley Recent Style Name 8_1">
    <vt:lpwstr>Modern Language Association 9th edition</vt:lpwstr>
  </property>
  <property fmtid="{D5CDD505-2E9C-101B-9397-08002B2CF9AE}" pid="29" name="Mendeley Recent Style Id 9_1">
    <vt:lpwstr>http://www.zotero.org/styles/nature</vt:lpwstr>
  </property>
  <property fmtid="{D5CDD505-2E9C-101B-9397-08002B2CF9AE}" pid="30" name="Mendeley Recent Style Name 9_1">
    <vt:lpwstr>Nature</vt:lpwstr>
  </property>
  <property fmtid="{D5CDD505-2E9C-101B-9397-08002B2CF9AE}" pid="31" name="Mendeley Document_1">
    <vt:lpwstr>True</vt:lpwstr>
  </property>
  <property fmtid="{D5CDD505-2E9C-101B-9397-08002B2CF9AE}" pid="32" name="Mendeley Unique User Id_1">
    <vt:lpwstr>7f0f1fe6-0fe0-3a25-be12-6352fc397374</vt:lpwstr>
  </property>
  <property fmtid="{D5CDD505-2E9C-101B-9397-08002B2CF9AE}" pid="33" name="Mendeley Citation Style_1">
    <vt:lpwstr>http://www.zotero.org/styles/ieee</vt:lpwstr>
  </property>
</Properties>
</file>